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DF566" w14:textId="1BA62FFD" w:rsidR="009E7075" w:rsidRPr="009E7075" w:rsidRDefault="007C0A50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E7075" w:rsidRPr="009E7075">
        <w:rPr>
          <w:rFonts w:ascii="Times New Roman" w:hAnsi="Times New Roman" w:cs="Times New Roman"/>
          <w:b/>
          <w:bCs/>
        </w:rPr>
        <w:t>Table 1</w:t>
      </w:r>
    </w:p>
    <w:p w14:paraId="163C362E" w14:textId="77777777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EF73A4F" w14:textId="613CE009" w:rsidR="009E7075" w:rsidRDefault="001B53D7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</w:t>
      </w:r>
      <w:r w:rsidR="009E7075">
        <w:rPr>
          <w:rFonts w:ascii="Times New Roman" w:hAnsi="Times New Roman" w:cs="Times New Roman"/>
          <w:i/>
          <w:iCs/>
        </w:rPr>
        <w:t xml:space="preserve">sing Emotional </w:t>
      </w:r>
      <w:r>
        <w:rPr>
          <w:rFonts w:ascii="Times New Roman" w:hAnsi="Times New Roman" w:cs="Times New Roman"/>
          <w:i/>
          <w:iCs/>
        </w:rPr>
        <w:t>S</w:t>
      </w:r>
      <w:r w:rsidR="009E7075">
        <w:rPr>
          <w:rFonts w:ascii="Times New Roman" w:hAnsi="Times New Roman" w:cs="Times New Roman"/>
          <w:i/>
          <w:iCs/>
        </w:rPr>
        <w:t>ymptoms</w:t>
      </w:r>
      <w:r w:rsidR="00C23F65">
        <w:rPr>
          <w:rFonts w:ascii="Times New Roman" w:hAnsi="Times New Roman" w:cs="Times New Roman"/>
          <w:i/>
          <w:iCs/>
        </w:rPr>
        <w:t xml:space="preserve"> (SDQ)</w:t>
      </w:r>
      <w:r>
        <w:rPr>
          <w:rFonts w:ascii="Times New Roman" w:hAnsi="Times New Roman" w:cs="Times New Roman"/>
          <w:i/>
          <w:iCs/>
        </w:rPr>
        <w:t xml:space="preserve"> as the C</w:t>
      </w:r>
      <w:r w:rsidR="009E7075">
        <w:rPr>
          <w:rFonts w:ascii="Times New Roman" w:hAnsi="Times New Roman" w:cs="Times New Roman"/>
          <w:i/>
          <w:iCs/>
        </w:rPr>
        <w:t>riterion</w:t>
      </w:r>
    </w:p>
    <w:p w14:paraId="0D84BA00" w14:textId="77777777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10"/>
        <w:gridCol w:w="992"/>
        <w:gridCol w:w="1701"/>
        <w:gridCol w:w="709"/>
        <w:gridCol w:w="1559"/>
        <w:gridCol w:w="851"/>
        <w:gridCol w:w="1559"/>
        <w:gridCol w:w="1691"/>
      </w:tblGrid>
      <w:tr w:rsidR="009E7075" w14:paraId="4FADC9CB" w14:textId="77777777" w:rsidTr="00820338">
        <w:tc>
          <w:tcPr>
            <w:tcW w:w="23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E0488C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4C05B1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83212F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269CBF4C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66639B6D" w14:textId="126E8962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4E961E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1B77E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71493842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210033DD" w14:textId="35991E0A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B270FA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A4F798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BB54B8" w14:textId="77777777" w:rsidR="009E7075" w:rsidRDefault="009E7075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9E7075" w14:paraId="5BED0E21" w14:textId="77777777" w:rsidTr="009E7075">
        <w:tc>
          <w:tcPr>
            <w:tcW w:w="23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235E5D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80C06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220DC9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7]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77961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C4A693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03E96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1E3762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3FAD6E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1A951FAE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F888" w14:textId="382164DB" w:rsidR="009E7075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4C81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B532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, 0.7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322E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E1A8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, 0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1BB2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7EDE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C03A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2C2E88BB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08EF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B7E7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F528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CA03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9DB3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9313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2E59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415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DC49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65DB76FD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0DA8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CE8F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0669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C868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100D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453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983C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31CD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3C12BB8C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A8F2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0803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0222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77D1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5FDF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8AC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AAC4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1412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2A4C4CDA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CEDD" w14:textId="13C2648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C86F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FD20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4, 0.7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944F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7E6D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6CCD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D9D9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50D2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5BE5FE97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0263" w14:textId="7E21AB80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ernali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7CD5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F4A9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C5D7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D020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386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A041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AE50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3A07397B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C44B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3821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D62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18CE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9FBB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C037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A1E0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529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C214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14**</w:t>
            </w:r>
          </w:p>
        </w:tc>
      </w:tr>
      <w:tr w:rsidR="009E7075" w14:paraId="2E001312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EA8F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4ECF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3364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552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7A22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1135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2308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9849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480E8E7E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5841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90BB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049D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DB1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FC4F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0D47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198F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68B3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4CA26993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4E2A" w14:textId="1C1F54B6" w:rsidR="009E7075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</w:t>
            </w:r>
            <w:r w:rsidR="009E7075"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8BA7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832D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0.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126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47C5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5, 0.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EAF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28D9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F73B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17BCDC20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0FC3" w14:textId="4C721CE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0350BB">
              <w:rPr>
                <w:rFonts w:ascii="Times New Roman" w:hAnsi="Times New Roman" w:cs="Times New Roman"/>
              </w:rPr>
              <w:t>m</w:t>
            </w:r>
            <w:r w:rsidR="00820338">
              <w:rPr>
                <w:rFonts w:ascii="Times New Roman" w:hAnsi="Times New Roman" w:cs="Times New Roman"/>
              </w:rPr>
              <w:t>aladjus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59C6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C1AB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949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312D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9BB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1BD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A154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07677AE7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6B7A" w14:textId="30DD0990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</w:t>
            </w:r>
            <w:r w:rsidR="000350B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F579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E7BD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-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341E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69C4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-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3D0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F6A8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5EF4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E7075" w14:paraId="4666AAC1" w14:textId="77777777" w:rsidTr="009E7075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B59A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ABF0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EB9C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75D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C5D2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E402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DFD0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535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2C84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6*</w:t>
            </w:r>
          </w:p>
        </w:tc>
      </w:tr>
      <w:tr w:rsidR="009E7075" w14:paraId="1D0BAA6A" w14:textId="77777777" w:rsidTr="009E7075">
        <w:tc>
          <w:tcPr>
            <w:tcW w:w="23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2CE8BC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E94EE3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842518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8FE043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9B3C4F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169B35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D2495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814A4A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3955A74" w14:textId="77777777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E1B65E" w14:textId="77777777" w:rsidR="00C23F65" w:rsidRDefault="009E7075" w:rsidP="001B53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is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</w:p>
    <w:p w14:paraId="0805BF91" w14:textId="7A0B0592" w:rsidR="009E7075" w:rsidRDefault="009E7075" w:rsidP="001B53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</w:p>
    <w:p w14:paraId="73BC0BF3" w14:textId="7A294C05" w:rsidR="009E7075" w:rsidRDefault="009E7075" w:rsidP="001B53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1D56598C" w14:textId="77777777" w:rsidR="009E7075" w:rsidRDefault="009E7075" w:rsidP="001B53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1A77EF" w14:textId="76CEB9F8" w:rsidR="009E7075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E7075" w:rsidRPr="00C23F65">
        <w:rPr>
          <w:rFonts w:ascii="Times New Roman" w:hAnsi="Times New Roman" w:cs="Times New Roman"/>
          <w:b/>
          <w:bCs/>
        </w:rPr>
        <w:t xml:space="preserve">Table 2 </w:t>
      </w:r>
    </w:p>
    <w:p w14:paraId="73C14A9D" w14:textId="77777777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767736D" w14:textId="32AD4952" w:rsidR="004A749B" w:rsidRDefault="004A749B" w:rsidP="004A749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</w:t>
      </w:r>
      <w:r w:rsidR="0019314C">
        <w:rPr>
          <w:rFonts w:ascii="Times New Roman" w:hAnsi="Times New Roman" w:cs="Times New Roman"/>
          <w:i/>
          <w:iCs/>
        </w:rPr>
        <w:t>Results U</w:t>
      </w:r>
      <w:r>
        <w:rPr>
          <w:rFonts w:ascii="Times New Roman" w:hAnsi="Times New Roman" w:cs="Times New Roman"/>
          <w:i/>
          <w:iCs/>
        </w:rPr>
        <w:t xml:space="preserve">sing Peer </w:t>
      </w:r>
      <w:r w:rsidR="0019314C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</w:rPr>
        <w:t xml:space="preserve">elationship </w:t>
      </w:r>
      <w:r w:rsidR="0019314C">
        <w:rPr>
          <w:rFonts w:ascii="Times New Roman" w:hAnsi="Times New Roman" w:cs="Times New Roman"/>
          <w:i/>
          <w:iCs/>
        </w:rPr>
        <w:t>Problems (SDQ) as the C</w:t>
      </w:r>
      <w:r>
        <w:rPr>
          <w:rFonts w:ascii="Times New Roman" w:hAnsi="Times New Roman" w:cs="Times New Roman"/>
          <w:i/>
          <w:iCs/>
        </w:rPr>
        <w:t>riterion</w:t>
      </w:r>
    </w:p>
    <w:p w14:paraId="16C3DD90" w14:textId="77777777" w:rsidR="004A749B" w:rsidRDefault="004A749B" w:rsidP="004A749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81"/>
        <w:gridCol w:w="1020"/>
        <w:gridCol w:w="1846"/>
        <w:gridCol w:w="864"/>
        <w:gridCol w:w="1417"/>
        <w:gridCol w:w="864"/>
        <w:gridCol w:w="1531"/>
        <w:gridCol w:w="1644"/>
      </w:tblGrid>
      <w:tr w:rsidR="004A749B" w14:paraId="35692BC0" w14:textId="77777777" w:rsidTr="00D25B7B"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17A34B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0671C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E0888B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7BE32192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8BDF97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0D7FF1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78F22374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471059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4B263C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06A808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4A749B" w14:paraId="2F0BC2A1" w14:textId="77777777" w:rsidTr="00D25B7B"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C02D5C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98D646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610994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8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B95DEA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54AA41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146E0E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CF053F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092CE2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622496AF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5CDF" w14:textId="538799F7" w:rsidR="004A749B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D4AA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6F21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6, 0.6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F1A5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2AAB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6, 0.6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D943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8B79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7A46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3EEFB4D6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ADD0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D02A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BFA9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9F85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852A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598D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4008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294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2329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06D81BD9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4086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12CB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E5D7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38C1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212E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85C1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EBF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EA16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76D7739C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FCBF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E59B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4A52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EB8D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702A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E355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192F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E9BC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30E9E74D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2F38" w14:textId="3C5492E2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4174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A4E7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0.3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20BC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BEEF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0.3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D395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BF3D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6545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191C5263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49A5" w14:textId="24631B0F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ernali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FC29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73BC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4, 0.5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A7AB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558D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4, 0.5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C848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45A0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F24E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449D0C8C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4E58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7084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5D2F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96C3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83A4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0B63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A284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313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7BB8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8**</w:t>
            </w:r>
          </w:p>
        </w:tc>
      </w:tr>
      <w:tr w:rsidR="004A749B" w14:paraId="169A6918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345E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EE5D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350F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6108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4EEA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4D23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014C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8252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1BCA85D4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8760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368D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6C5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3DAC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BB9C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3E7E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3420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8CFD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0515F8F0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C72B" w14:textId="647FE91E" w:rsidR="004A749B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</w:t>
            </w:r>
            <w:r w:rsidR="004A749B"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9C75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F431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0.3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E4C7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6C20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0.3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EC8E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D0C3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A620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42D56F65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C476" w14:textId="332F7F5E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0350B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adjus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C253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D3BA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, 0.5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5DDC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B238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, 0.6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B408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7EC2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A8E0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4BF9C531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3D40" w14:textId="71FCAE30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</w:t>
            </w:r>
            <w:r w:rsidR="000350B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85A1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7955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97DB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8E90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1AA1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770B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B1B1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A749B" w14:paraId="52D3E333" w14:textId="77777777" w:rsidTr="00D25B7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63C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D90A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4E64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329D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742C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8C3C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B8E2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385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7CD6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72**</w:t>
            </w:r>
          </w:p>
        </w:tc>
      </w:tr>
      <w:tr w:rsidR="004A749B" w14:paraId="613C6F31" w14:textId="77777777" w:rsidTr="00D25B7B"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C003FB" w14:textId="77777777" w:rsidR="004A749B" w:rsidRDefault="004A749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656F9A" w14:textId="77777777" w:rsidR="004A749B" w:rsidRDefault="004A749B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77425C" w14:textId="77777777" w:rsidR="004A749B" w:rsidRDefault="004A749B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398DFA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087F64" w14:textId="77777777" w:rsidR="004A749B" w:rsidRDefault="004A749B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0C1BCA" w14:textId="77777777" w:rsidR="004A749B" w:rsidRDefault="004A749B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92BC8B" w14:textId="77777777" w:rsidR="004A749B" w:rsidRDefault="004A749B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580820" w14:textId="77777777" w:rsidR="004A749B" w:rsidRDefault="004A749B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6829426" w14:textId="77777777" w:rsidR="004A749B" w:rsidRDefault="004A749B" w:rsidP="004A749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7A5E7B" w14:textId="77777777" w:rsidR="004A749B" w:rsidRDefault="004A749B" w:rsidP="001931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is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</w:t>
      </w:r>
    </w:p>
    <w:p w14:paraId="03876503" w14:textId="77777777" w:rsidR="004A749B" w:rsidRDefault="004A749B" w:rsidP="001931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</w:p>
    <w:p w14:paraId="7C3ACCC6" w14:textId="77777777" w:rsidR="004A749B" w:rsidRDefault="004A749B" w:rsidP="001931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56989A62" w14:textId="77777777" w:rsidR="004A749B" w:rsidRPr="00C23F65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577DF4B" w14:textId="59585C0D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DD031AB" w14:textId="270E49E2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A3537FE" w14:textId="16B203C3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470650" w14:textId="2DCA06ED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788019" w14:textId="3BD71C4B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654196" w14:textId="3591F740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BC73156" w14:textId="63BC76F9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B8F5D4" w14:textId="11BEA7FD" w:rsidR="004A749B" w:rsidRPr="00951746" w:rsidRDefault="004A749B" w:rsidP="004A749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51746">
        <w:rPr>
          <w:rFonts w:ascii="Times New Roman" w:hAnsi="Times New Roman" w:cs="Times New Roman"/>
          <w:b/>
          <w:bCs/>
        </w:rPr>
        <w:t>Table 3</w:t>
      </w:r>
    </w:p>
    <w:p w14:paraId="502D1A47" w14:textId="35837AC6" w:rsidR="004A749B" w:rsidRDefault="004A749B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2BE276D" w14:textId="693B25F6" w:rsidR="009E7075" w:rsidRDefault="0019314C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</w:t>
      </w:r>
      <w:r w:rsidR="009E7075">
        <w:rPr>
          <w:rFonts w:ascii="Times New Roman" w:hAnsi="Times New Roman" w:cs="Times New Roman"/>
          <w:i/>
          <w:iCs/>
        </w:rPr>
        <w:t>sing Hyperactivity/</w:t>
      </w:r>
      <w:r>
        <w:rPr>
          <w:rFonts w:ascii="Times New Roman" w:hAnsi="Times New Roman" w:cs="Times New Roman"/>
          <w:i/>
          <w:iCs/>
        </w:rPr>
        <w:t>I</w:t>
      </w:r>
      <w:r w:rsidR="009E7075">
        <w:rPr>
          <w:rFonts w:ascii="Times New Roman" w:hAnsi="Times New Roman" w:cs="Times New Roman"/>
          <w:i/>
          <w:iCs/>
        </w:rPr>
        <w:t>nattention</w:t>
      </w:r>
      <w:r w:rsidR="00C23F65">
        <w:rPr>
          <w:rFonts w:ascii="Times New Roman" w:hAnsi="Times New Roman" w:cs="Times New Roman"/>
          <w:i/>
          <w:iCs/>
        </w:rPr>
        <w:t xml:space="preserve"> (SDQ)</w:t>
      </w:r>
      <w:r>
        <w:rPr>
          <w:rFonts w:ascii="Times New Roman" w:hAnsi="Times New Roman" w:cs="Times New Roman"/>
          <w:i/>
          <w:iCs/>
        </w:rPr>
        <w:t xml:space="preserve"> as the C</w:t>
      </w:r>
      <w:r w:rsidR="009E7075">
        <w:rPr>
          <w:rFonts w:ascii="Times New Roman" w:hAnsi="Times New Roman" w:cs="Times New Roman"/>
          <w:i/>
          <w:iCs/>
        </w:rPr>
        <w:t>riterion</w:t>
      </w:r>
    </w:p>
    <w:p w14:paraId="23FB38B9" w14:textId="77777777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81"/>
        <w:gridCol w:w="907"/>
        <w:gridCol w:w="1417"/>
        <w:gridCol w:w="737"/>
        <w:gridCol w:w="1417"/>
        <w:gridCol w:w="794"/>
        <w:gridCol w:w="1474"/>
        <w:gridCol w:w="1644"/>
      </w:tblGrid>
      <w:tr w:rsidR="00951746" w14:paraId="5497E972" w14:textId="77777777" w:rsidTr="000350BB"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BBC68E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BD1C02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E8849E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01348009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56209C8E" w14:textId="3DDC1B99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22D1C6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D6643C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21D01A54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478EDBC3" w14:textId="401B8005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91577D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D6058B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9F62A3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951746" w14:paraId="31BD17FC" w14:textId="77777777" w:rsidTr="000350BB"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E39945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7BEA9F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4A795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9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FDE675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7EDC7C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F5A79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2AFDC1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55D445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6A422DAD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EBE0" w14:textId="2E8FCF10" w:rsidR="009E7075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CC3D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0E2A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7, 0.64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181A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9C27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7, 0.6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25D4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09C9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40B5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1318FD14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4275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389B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4B55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B82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589A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833C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942D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304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5418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22065FED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E36D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99C7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1E38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034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0986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D8F8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8CCB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1466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43AEADE8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DCE3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EFD7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0337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8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3569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F494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0E9D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542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2837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3A6E1986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74BA" w14:textId="276108D7" w:rsidR="009E7075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B613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BAB7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0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C0B8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1C33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0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E2D8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4BB7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7DC0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751C9F0F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FD4D" w14:textId="2CCF5CE5" w:rsidR="009E7075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ernalis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41B9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2C61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79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345D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DDA7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, 0.79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D805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304E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D6CF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760DA9CB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F6D0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6D9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7224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AAB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0DF1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C856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9077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493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FD93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89**</w:t>
            </w:r>
          </w:p>
        </w:tc>
      </w:tr>
      <w:tr w:rsidR="00951746" w14:paraId="32F6C9DB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61C3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68A2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CCD1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5014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0D86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8D9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847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72E7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19AA532F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AA67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1512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43B5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0.0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4D73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EE52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ED4B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37A6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E099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744EBE86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E075" w14:textId="5AC4FDAB" w:rsidR="009E7075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</w:t>
            </w:r>
            <w:r w:rsidR="00820338"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ACB1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C104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919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3CB7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DFF7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C9F0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F9C5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3D433719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1138" w14:textId="64034E73" w:rsidR="009E7075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0350B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adjustme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529C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E62A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0.3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BBA4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4903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, 0.3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7D53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AA3A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3B14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67076207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82D6" w14:textId="17556771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</w:t>
            </w:r>
            <w:r w:rsidR="000350B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3E5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9E19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6, 0.7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10FA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363E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6, 0.7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8B30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9237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49C2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51746" w14:paraId="09A45A57" w14:textId="77777777" w:rsidTr="000350BB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9C7B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F0C6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D0D2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C98D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0815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419C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D03E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585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BACF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92**</w:t>
            </w:r>
          </w:p>
        </w:tc>
      </w:tr>
      <w:tr w:rsidR="00951746" w14:paraId="32D12E16" w14:textId="77777777" w:rsidTr="000350BB"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40CED7" w14:textId="77777777" w:rsidR="009E7075" w:rsidRDefault="009E7075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4C0997" w14:textId="77777777" w:rsidR="009E7075" w:rsidRDefault="009E7075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18A685" w14:textId="77777777" w:rsidR="009E7075" w:rsidRDefault="009E7075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B90CCA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2C955E" w14:textId="77777777" w:rsidR="009E7075" w:rsidRDefault="009E7075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57625A" w14:textId="77777777" w:rsidR="009E7075" w:rsidRDefault="009E7075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64DCE7" w14:textId="77777777" w:rsidR="009E7075" w:rsidRDefault="009E7075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7B6B53" w14:textId="77777777" w:rsidR="009E7075" w:rsidRDefault="009E7075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1DE1E13A" w14:textId="77777777" w:rsidR="009E7075" w:rsidRDefault="009E7075" w:rsidP="009E70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59EC94" w14:textId="71D5A482" w:rsidR="00951746" w:rsidRDefault="009E707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</w:t>
      </w:r>
      <w:r w:rsidR="00C23F65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</w:p>
    <w:p w14:paraId="547F974C" w14:textId="27EB1A3A" w:rsidR="00C23F65" w:rsidRDefault="009E707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</w:t>
      </w:r>
    </w:p>
    <w:p w14:paraId="7D8A42BC" w14:textId="38EF6EEF" w:rsidR="009E7075" w:rsidRDefault="009E707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1D8E60EE" w14:textId="3C2F303E" w:rsidR="009E7075" w:rsidRDefault="009E7075" w:rsidP="00083A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FB6A91" w14:textId="23F0217B" w:rsidR="00C23F65" w:rsidRPr="00601FB8" w:rsidRDefault="00D25B7B" w:rsidP="00D25B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="00C23F65" w:rsidRPr="00601FB8">
        <w:rPr>
          <w:rFonts w:ascii="Times New Roman" w:hAnsi="Times New Roman" w:cs="Times New Roman"/>
          <w:b/>
          <w:bCs/>
        </w:rPr>
        <w:t xml:space="preserve">able </w:t>
      </w:r>
      <w:r w:rsidR="00601FB8" w:rsidRPr="00601FB8">
        <w:rPr>
          <w:rFonts w:ascii="Times New Roman" w:hAnsi="Times New Roman" w:cs="Times New Roman"/>
          <w:b/>
          <w:bCs/>
        </w:rPr>
        <w:t>4</w:t>
      </w:r>
    </w:p>
    <w:p w14:paraId="2333F1E1" w14:textId="77777777" w:rsidR="00C23F65" w:rsidRDefault="00C23F65" w:rsidP="00C23F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AD2F6DE" w14:textId="0450FBBD" w:rsidR="00C23F65" w:rsidRDefault="00083A7B" w:rsidP="00C23F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</w:t>
      </w:r>
      <w:r w:rsidR="00C23F65">
        <w:rPr>
          <w:rFonts w:ascii="Times New Roman" w:hAnsi="Times New Roman" w:cs="Times New Roman"/>
          <w:i/>
          <w:iCs/>
        </w:rPr>
        <w:t xml:space="preserve">sing </w:t>
      </w:r>
      <w:r w:rsidR="00820338" w:rsidRPr="00820338">
        <w:rPr>
          <w:rFonts w:ascii="Times New Roman" w:hAnsi="Times New Roman" w:cs="Times New Roman"/>
          <w:i/>
          <w:iCs/>
        </w:rPr>
        <w:t xml:space="preserve">Global </w:t>
      </w:r>
      <w:r>
        <w:rPr>
          <w:rFonts w:ascii="Times New Roman" w:hAnsi="Times New Roman" w:cs="Times New Roman"/>
          <w:i/>
          <w:iCs/>
        </w:rPr>
        <w:t>E</w:t>
      </w:r>
      <w:r w:rsidR="00820338" w:rsidRPr="00820338">
        <w:rPr>
          <w:rFonts w:ascii="Times New Roman" w:hAnsi="Times New Roman" w:cs="Times New Roman"/>
          <w:i/>
          <w:iCs/>
        </w:rPr>
        <w:t xml:space="preserve">xecutive </w:t>
      </w:r>
      <w:r>
        <w:rPr>
          <w:rFonts w:ascii="Times New Roman" w:hAnsi="Times New Roman" w:cs="Times New Roman"/>
          <w:i/>
          <w:iCs/>
        </w:rPr>
        <w:t>F</w:t>
      </w:r>
      <w:r w:rsidR="00731DB1">
        <w:rPr>
          <w:rFonts w:ascii="Times New Roman" w:hAnsi="Times New Roman" w:cs="Times New Roman"/>
          <w:i/>
          <w:iCs/>
        </w:rPr>
        <w:t xml:space="preserve">unction </w:t>
      </w:r>
      <w:r>
        <w:rPr>
          <w:rFonts w:ascii="Times New Roman" w:hAnsi="Times New Roman" w:cs="Times New Roman"/>
          <w:i/>
          <w:iCs/>
        </w:rPr>
        <w:t>C</w:t>
      </w:r>
      <w:r w:rsidR="00820338">
        <w:rPr>
          <w:rFonts w:ascii="Times New Roman" w:hAnsi="Times New Roman" w:cs="Times New Roman"/>
          <w:i/>
          <w:iCs/>
        </w:rPr>
        <w:t xml:space="preserve">omposite (BRIEF) </w:t>
      </w:r>
      <w:r>
        <w:rPr>
          <w:rFonts w:ascii="Times New Roman" w:hAnsi="Times New Roman" w:cs="Times New Roman"/>
          <w:i/>
          <w:iCs/>
        </w:rPr>
        <w:t>as the C</w:t>
      </w:r>
      <w:r w:rsidR="00C23F65">
        <w:rPr>
          <w:rFonts w:ascii="Times New Roman" w:hAnsi="Times New Roman" w:cs="Times New Roman"/>
          <w:i/>
          <w:iCs/>
        </w:rPr>
        <w:t>riterion</w:t>
      </w:r>
    </w:p>
    <w:p w14:paraId="2A5569FB" w14:textId="77777777" w:rsidR="00C23F65" w:rsidRDefault="00C23F65" w:rsidP="00C23F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24"/>
        <w:gridCol w:w="1368"/>
        <w:gridCol w:w="1846"/>
        <w:gridCol w:w="864"/>
        <w:gridCol w:w="1368"/>
        <w:gridCol w:w="864"/>
        <w:gridCol w:w="1474"/>
        <w:gridCol w:w="1644"/>
      </w:tblGrid>
      <w:tr w:rsidR="009D211E" w14:paraId="5179B3DF" w14:textId="77777777" w:rsidTr="00601FB8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CF9907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2E6907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7FEFF5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553772D6" w14:textId="5817EDC6" w:rsidR="009D211E" w:rsidRDefault="009D211E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3D5A4D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BE1EA8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0ED30C4A" w14:textId="2D3308C3" w:rsidR="009D211E" w:rsidRDefault="009D211E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7CDC65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1FE862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22BB56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9D211E" w14:paraId="5FF86445" w14:textId="77777777" w:rsidTr="00601FB8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F665DA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AE2EFE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3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D951A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2.11, 73.55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5DBD38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30DEB7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CC109C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A5E472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39D6F5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6417D976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A127" w14:textId="73C296D0" w:rsidR="009D211E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3933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1FCE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46, 8.9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3093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524A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9, 0.8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A4A7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5B7C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5C18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5435C10A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6E6B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D97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FE9C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6C5B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B60C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A077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B452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571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8562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1AD009A7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AC1A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52A9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08EB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EBF4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952E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958C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F16E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CD12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2B72C561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048A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F6CD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FA0E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2.18, 73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AE00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F158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0046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570B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2421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73FD965D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E756" w14:textId="7BBF3CBF" w:rsidR="009D211E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AEC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A32A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9, 2.9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5D85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9A4D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F404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DB93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70FE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49E8CED5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62AC" w14:textId="3FD619A4" w:rsidR="009D211E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481D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3C06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11, 8.4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BAED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DC9A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0.7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96FA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B470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E856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30FF3414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A5F0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9286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EA36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E7B2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557A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0F49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3C03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672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066C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02**</w:t>
            </w:r>
          </w:p>
        </w:tc>
      </w:tr>
      <w:tr w:rsidR="009D211E" w14:paraId="11F453F7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B379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EDAB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8240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B5E1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5068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629C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DFD3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83E1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7AAFA952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DCB5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EB83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DFAD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2.22, 73.4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B694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3796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404A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47CC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531F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60F7583A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9F8E" w14:textId="712A2683" w:rsidR="009D211E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</w:t>
            </w:r>
            <w:r w:rsidR="00601FB8"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F2A9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22B3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7, 3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F6AF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042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843D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4BD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F290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1E8AE783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81B7" w14:textId="59D7328C" w:rsidR="009D211E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0350B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adjust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F864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BC90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43, 4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CEE9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7804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, 0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02D4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3411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3ABB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577E5280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3C52" w14:textId="3345B0A6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</w:t>
            </w:r>
            <w:r w:rsidR="000350B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E451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B8B0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84, 6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19CC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6321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5, 0.5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E7A5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853A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C534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D211E" w14:paraId="49B9C235" w14:textId="77777777" w:rsidTr="00601FB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E6F2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A1B6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AE1E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770F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6333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0965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4F8A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705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57E4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32**</w:t>
            </w:r>
          </w:p>
        </w:tc>
      </w:tr>
      <w:tr w:rsidR="009D211E" w14:paraId="25033E0A" w14:textId="77777777" w:rsidTr="00601FB8"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FBD1CC" w14:textId="77777777" w:rsidR="009D211E" w:rsidRDefault="009D211E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AC65AF" w14:textId="77777777" w:rsidR="009D211E" w:rsidRDefault="009D211E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C5DDF6" w14:textId="77777777" w:rsidR="009D211E" w:rsidRDefault="009D211E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E11C15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FF12D1" w14:textId="77777777" w:rsidR="009D211E" w:rsidRDefault="009D211E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F3C23C" w14:textId="77777777" w:rsidR="009D211E" w:rsidRDefault="009D211E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6F4B57" w14:textId="77777777" w:rsidR="009D211E" w:rsidRDefault="009D211E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AA36C0" w14:textId="77777777" w:rsidR="009D211E" w:rsidRDefault="009D211E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086FDAC1" w14:textId="77777777" w:rsidR="00C23F65" w:rsidRDefault="00C23F65" w:rsidP="00C23F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BC5EA8" w14:textId="77777777" w:rsidR="00820338" w:rsidRDefault="00C23F6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</w:t>
      </w:r>
      <w:r w:rsidR="00820338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</w:p>
    <w:p w14:paraId="47008D99" w14:textId="77777777" w:rsidR="00820338" w:rsidRDefault="00C23F6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</w:p>
    <w:p w14:paraId="4627DEC7" w14:textId="57AAAA92" w:rsidR="00820338" w:rsidRDefault="00C23F65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495E7982" w14:textId="77777777" w:rsidR="00820338" w:rsidRDefault="00820338" w:rsidP="00083A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5F7430" w14:textId="41750CB4" w:rsidR="00820338" w:rsidRPr="00601FB8" w:rsidRDefault="00850510" w:rsidP="008203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20338" w:rsidRPr="00601FB8">
        <w:rPr>
          <w:rFonts w:ascii="Times New Roman" w:hAnsi="Times New Roman" w:cs="Times New Roman"/>
          <w:b/>
          <w:bCs/>
        </w:rPr>
        <w:t xml:space="preserve">Table </w:t>
      </w:r>
      <w:r w:rsidR="00601FB8" w:rsidRPr="00601FB8">
        <w:rPr>
          <w:rFonts w:ascii="Times New Roman" w:hAnsi="Times New Roman" w:cs="Times New Roman"/>
          <w:b/>
          <w:bCs/>
        </w:rPr>
        <w:t>5</w:t>
      </w:r>
      <w:r w:rsidR="00820338" w:rsidRPr="00601FB8">
        <w:rPr>
          <w:rFonts w:ascii="Times New Roman" w:hAnsi="Times New Roman" w:cs="Times New Roman"/>
          <w:b/>
          <w:bCs/>
        </w:rPr>
        <w:t xml:space="preserve"> </w:t>
      </w:r>
    </w:p>
    <w:p w14:paraId="23F94AA1" w14:textId="77777777" w:rsidR="00820338" w:rsidRDefault="00820338" w:rsidP="008203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DB0B943" w14:textId="0361877C" w:rsidR="00820338" w:rsidRDefault="00083A7B" w:rsidP="008203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</w:t>
      </w:r>
      <w:r w:rsidR="00820338">
        <w:rPr>
          <w:rFonts w:ascii="Times New Roman" w:hAnsi="Times New Roman" w:cs="Times New Roman"/>
          <w:i/>
          <w:iCs/>
        </w:rPr>
        <w:t xml:space="preserve">sing Learning </w:t>
      </w:r>
      <w:r>
        <w:rPr>
          <w:rFonts w:ascii="Times New Roman" w:hAnsi="Times New Roman" w:cs="Times New Roman"/>
          <w:i/>
          <w:iCs/>
        </w:rPr>
        <w:t>P</w:t>
      </w:r>
      <w:r w:rsidR="00820338">
        <w:rPr>
          <w:rFonts w:ascii="Times New Roman" w:hAnsi="Times New Roman" w:cs="Times New Roman"/>
          <w:i/>
          <w:iCs/>
        </w:rPr>
        <w:t>roblems (</w:t>
      </w:r>
      <w:r w:rsidR="000350BB">
        <w:rPr>
          <w:rFonts w:ascii="Times New Roman" w:hAnsi="Times New Roman" w:cs="Times New Roman"/>
          <w:i/>
          <w:iCs/>
        </w:rPr>
        <w:t>CPSF</w:t>
      </w:r>
      <w:r>
        <w:rPr>
          <w:rFonts w:ascii="Times New Roman" w:hAnsi="Times New Roman" w:cs="Times New Roman"/>
          <w:i/>
          <w:iCs/>
        </w:rPr>
        <w:t>) as the C</w:t>
      </w:r>
      <w:r w:rsidR="00820338">
        <w:rPr>
          <w:rFonts w:ascii="Times New Roman" w:hAnsi="Times New Roman" w:cs="Times New Roman"/>
          <w:i/>
          <w:iCs/>
        </w:rPr>
        <w:t>riterion</w:t>
      </w:r>
    </w:p>
    <w:p w14:paraId="6FC010B6" w14:textId="77777777" w:rsidR="00820338" w:rsidRDefault="00820338" w:rsidP="008203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24"/>
        <w:gridCol w:w="1368"/>
        <w:gridCol w:w="1587"/>
        <w:gridCol w:w="737"/>
        <w:gridCol w:w="1417"/>
        <w:gridCol w:w="864"/>
        <w:gridCol w:w="1474"/>
        <w:gridCol w:w="1644"/>
      </w:tblGrid>
      <w:tr w:rsidR="00601FB8" w14:paraId="441F5F1C" w14:textId="77777777" w:rsidTr="00BB200F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4DF9FF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7C8A6B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D72276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3E1DD45E" w14:textId="2D4AEBFD" w:rsidR="00820338" w:rsidRDefault="00820338" w:rsidP="00601F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68E3A8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F25EC6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7A625B56" w14:textId="575DAA21" w:rsidR="00820338" w:rsidRDefault="00820338" w:rsidP="008203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0F4EE4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5246D0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736610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601FB8" w14:paraId="37169235" w14:textId="77777777" w:rsidTr="00BB200F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909336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6C3084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1**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8E371B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4.59, 77.04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E50105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64DA30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0A56D6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B20DEF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CD5A85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68403BC3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D8B0" w14:textId="1D6E0ED0" w:rsidR="00820338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C52E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F9F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8, 4.8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EE8C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24C9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9, 0.3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027F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B634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AA4E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46BB3F91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A859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FF28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4414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739F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667A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F967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E957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82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916F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40701A32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074A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9ABF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4456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84DD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E228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0D20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7AA4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9C46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0BBA276B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D83E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8177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1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BE2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4.58, 77.0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7C25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78A0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65E0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34A5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517E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409A06B0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E2C6" w14:textId="4C3042C9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BAE4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AB80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1, 3.0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0BEA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F59C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4AC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9CCB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D737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7C9949D4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6022" w14:textId="0BC76D22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ad </w:t>
            </w:r>
            <w:r w:rsidR="000350B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DC28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C246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5, 4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C5CF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4987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, 0.3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3393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6132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B05A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33250A6F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1C1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46C8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2CF1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B8F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FE1F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97DE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063A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84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AC19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3</w:t>
            </w:r>
          </w:p>
        </w:tc>
      </w:tr>
      <w:tr w:rsidR="00601FB8" w14:paraId="40316CA1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2EF3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DBD8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D6D1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F899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FC44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76A6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78D3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0B2D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0F3690E6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2791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BFAA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9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BC5D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4.64, 76.95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334C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B996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7C71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F914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622F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7110AB20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89A4" w14:textId="1FCA5A95" w:rsidR="00820338" w:rsidRDefault="000350BB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</w:t>
            </w:r>
            <w:r w:rsidR="00601FB8">
              <w:rPr>
                <w:rFonts w:ascii="Times New Roman" w:hAnsi="Times New Roman" w:cs="Times New Roman"/>
              </w:rPr>
              <w:t>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3A5D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B6D5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, 3.1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FA4B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0530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48DA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8F70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9706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02E9A794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E4AF" w14:textId="2445F035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0350B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adjust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E35E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662A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34, 0.18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2B00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A5B9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9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0D09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05A9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F3BF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4694DC71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8D4A" w14:textId="33C2C5F0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</w:t>
            </w:r>
            <w:r w:rsidR="000350B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3664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5106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68, 6.2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43F3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2FD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9, 0.4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D1E5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1F60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6FE7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01FB8" w14:paraId="7BB5B745" w14:textId="77777777" w:rsidTr="00BB200F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A7B4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743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1B23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C05E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A7E5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7DA5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EB66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84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7454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00**</w:t>
            </w:r>
          </w:p>
        </w:tc>
      </w:tr>
      <w:tr w:rsidR="00601FB8" w14:paraId="289CFA3F" w14:textId="77777777" w:rsidTr="00BB200F"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554CF2" w14:textId="77777777" w:rsidR="00820338" w:rsidRDefault="00820338" w:rsidP="00D25B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758A40" w14:textId="77777777" w:rsidR="00820338" w:rsidRDefault="00820338" w:rsidP="00D25B7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4584C8" w14:textId="77777777" w:rsidR="00820338" w:rsidRDefault="00820338" w:rsidP="00D25B7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03A3BB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AD03D1" w14:textId="77777777" w:rsidR="00820338" w:rsidRDefault="00820338" w:rsidP="00D25B7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201A2A" w14:textId="77777777" w:rsidR="00820338" w:rsidRDefault="00820338" w:rsidP="00D25B7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98B7FD" w14:textId="77777777" w:rsidR="00820338" w:rsidRDefault="00820338" w:rsidP="00D25B7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D75321" w14:textId="77777777" w:rsidR="00820338" w:rsidRDefault="00820338" w:rsidP="00D25B7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293913E3" w14:textId="77777777" w:rsidR="00820338" w:rsidRDefault="00820338" w:rsidP="008203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ADAD0FD" w14:textId="77777777" w:rsidR="00820338" w:rsidRDefault="00820338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is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</w:t>
      </w:r>
    </w:p>
    <w:p w14:paraId="6F47E6DE" w14:textId="77777777" w:rsidR="00820338" w:rsidRDefault="00820338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</w:p>
    <w:p w14:paraId="0DBCAC82" w14:textId="6CFE302B" w:rsidR="00820338" w:rsidRDefault="00820338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6E8AC965" w14:textId="77777777" w:rsidR="00820338" w:rsidRDefault="00820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49034C" w14:textId="77777777" w:rsidR="00932491" w:rsidRDefault="00932491" w:rsidP="009324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  <w:sectPr w:rsidR="00932491"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14:paraId="5A9E70B1" w14:textId="1F61FD93" w:rsidR="00932491" w:rsidRDefault="00932491" w:rsidP="009324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01FB8">
        <w:rPr>
          <w:rFonts w:ascii="Times New Roman" w:hAnsi="Times New Roman" w:cs="Times New Roman"/>
          <w:b/>
          <w:bCs/>
        </w:rPr>
        <w:t xml:space="preserve">Table </w:t>
      </w:r>
      <w:r w:rsidR="000919F2">
        <w:rPr>
          <w:rFonts w:ascii="Times New Roman" w:hAnsi="Times New Roman" w:cs="Times New Roman"/>
          <w:b/>
          <w:bCs/>
        </w:rPr>
        <w:t>6</w:t>
      </w:r>
    </w:p>
    <w:p w14:paraId="001AA23A" w14:textId="77777777" w:rsidR="00932491" w:rsidRDefault="00932491" w:rsidP="009324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8CE4751" w14:textId="77777777" w:rsidR="00932491" w:rsidRPr="00A969E0" w:rsidRDefault="00932491" w:rsidP="00932491">
      <w:pPr>
        <w:rPr>
          <w:rFonts w:ascii="Times New Roman" w:hAnsi="Times New Roman" w:cs="Times New Roman"/>
          <w:i/>
        </w:rPr>
      </w:pPr>
      <w:r w:rsidRPr="00A969E0">
        <w:rPr>
          <w:rFonts w:ascii="Times New Roman" w:hAnsi="Times New Roman" w:cs="Times New Roman"/>
          <w:i/>
        </w:rPr>
        <w:t>Factor Loadings for Rotated (</w:t>
      </w:r>
      <w:proofErr w:type="spellStart"/>
      <w:r w:rsidRPr="00A969E0">
        <w:rPr>
          <w:rFonts w:ascii="Times New Roman" w:hAnsi="Times New Roman" w:cs="Times New Roman"/>
          <w:i/>
        </w:rPr>
        <w:t>geomin</w:t>
      </w:r>
      <w:proofErr w:type="spellEnd"/>
      <w:r w:rsidRPr="00A969E0">
        <w:rPr>
          <w:rFonts w:ascii="Times New Roman" w:hAnsi="Times New Roman" w:cs="Times New Roman"/>
          <w:i/>
        </w:rPr>
        <w:t>) Solutions Extracted Using Principal Components including CPSF Learning Problems scale</w:t>
      </w:r>
    </w:p>
    <w:tbl>
      <w:tblPr>
        <w:tblW w:w="93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4"/>
        <w:gridCol w:w="564"/>
        <w:gridCol w:w="1060"/>
        <w:gridCol w:w="1104"/>
        <w:gridCol w:w="1121"/>
        <w:gridCol w:w="1269"/>
        <w:gridCol w:w="1793"/>
      </w:tblGrid>
      <w:tr w:rsidR="00932491" w:rsidRPr="000E40D7" w14:paraId="51CD1B0B" w14:textId="77777777" w:rsidTr="0023477F">
        <w:trPr>
          <w:tblCellSpacing w:w="15" w:type="dxa"/>
        </w:trPr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3C92A367" w14:textId="77777777" w:rsidR="00932491" w:rsidRDefault="00932491" w:rsidP="00234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93785E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AB48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factor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0A9A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factors</w:t>
            </w:r>
          </w:p>
        </w:tc>
        <w:tc>
          <w:tcPr>
            <w:tcW w:w="41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EE05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factors</w:t>
            </w:r>
          </w:p>
        </w:tc>
      </w:tr>
      <w:tr w:rsidR="00932491" w:rsidRPr="000E40D7" w14:paraId="25CAAE39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44935E0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BF29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  <w:hideMark/>
          </w:tcPr>
          <w:p w14:paraId="603168B3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internalising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8EF1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externalising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  <w:hideMark/>
          </w:tcPr>
          <w:p w14:paraId="789A8D50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 internalising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14:paraId="5C2C2721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aladjustment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  <w:hideMark/>
          </w:tcPr>
          <w:p w14:paraId="24E5FA93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developmental</w:t>
            </w:r>
          </w:p>
        </w:tc>
      </w:tr>
      <w:tr w:rsidR="00932491" w:rsidRPr="000E40D7" w14:paraId="3CCC2FC6" w14:textId="77777777" w:rsidTr="0023477F">
        <w:trPr>
          <w:tblCellSpacing w:w="15" w:type="dxa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6B8A8BD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ADS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D2457E1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64C2E60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</w:tcPr>
          <w:p w14:paraId="239BF856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3192BE74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65A13F5B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76087061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6A321101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0051A68F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576F777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0" w:type="dxa"/>
            <w:vAlign w:val="center"/>
            <w:hideMark/>
          </w:tcPr>
          <w:p w14:paraId="6A460C6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1C57D32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91" w:type="dxa"/>
            <w:vAlign w:val="center"/>
            <w:hideMark/>
          </w:tcPr>
          <w:p w14:paraId="704BFD9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39" w:type="dxa"/>
            <w:vAlign w:val="center"/>
            <w:hideMark/>
          </w:tcPr>
          <w:p w14:paraId="2E4C912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48" w:type="dxa"/>
            <w:vAlign w:val="center"/>
            <w:hideMark/>
          </w:tcPr>
          <w:p w14:paraId="4A6A46F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32491" w:rsidRPr="000E40D7" w14:paraId="37A44E4C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1DC33CF1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ed a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ie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66059A67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0" w:type="dxa"/>
            <w:vAlign w:val="center"/>
            <w:hideMark/>
          </w:tcPr>
          <w:p w14:paraId="00014BB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4CC3883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1" w:type="dxa"/>
            <w:vAlign w:val="center"/>
            <w:hideMark/>
          </w:tcPr>
          <w:p w14:paraId="044CCDA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9" w:type="dxa"/>
            <w:vAlign w:val="center"/>
            <w:hideMark/>
          </w:tcPr>
          <w:p w14:paraId="1179EE5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48" w:type="dxa"/>
            <w:vAlign w:val="center"/>
            <w:hideMark/>
          </w:tcPr>
          <w:p w14:paraId="0DBA1AD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932491" w:rsidRPr="000E40D7" w14:paraId="45253860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355C892F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 d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rder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3A07A62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0" w:type="dxa"/>
            <w:vAlign w:val="center"/>
            <w:hideMark/>
          </w:tcPr>
          <w:p w14:paraId="527E8E2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5C20091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1" w:type="dxa"/>
            <w:vAlign w:val="center"/>
            <w:hideMark/>
          </w:tcPr>
          <w:p w14:paraId="5408B30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9" w:type="dxa"/>
            <w:vAlign w:val="center"/>
            <w:hideMark/>
          </w:tcPr>
          <w:p w14:paraId="6CC91C4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  <w:hideMark/>
          </w:tcPr>
          <w:p w14:paraId="7A4F095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932491" w:rsidRPr="000E40D7" w14:paraId="49766AB1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3FF08D85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p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bia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0A720E9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0" w:type="dxa"/>
            <w:vAlign w:val="center"/>
            <w:hideMark/>
          </w:tcPr>
          <w:p w14:paraId="54A5B60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744607B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91" w:type="dxa"/>
            <w:vAlign w:val="center"/>
            <w:hideMark/>
          </w:tcPr>
          <w:p w14:paraId="3DA295A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center"/>
            <w:hideMark/>
          </w:tcPr>
          <w:p w14:paraId="2154EF7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748" w:type="dxa"/>
            <w:vAlign w:val="center"/>
            <w:hideMark/>
          </w:tcPr>
          <w:p w14:paraId="52740F2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32491" w:rsidRPr="000E40D7" w14:paraId="7B003966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5EE7D720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ion a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7F34C3C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0" w:type="dxa"/>
            <w:vAlign w:val="center"/>
            <w:hideMark/>
          </w:tcPr>
          <w:p w14:paraId="2646E137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083AB8A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1" w:type="dxa"/>
            <w:vAlign w:val="center"/>
            <w:hideMark/>
          </w:tcPr>
          <w:p w14:paraId="4FCA7E9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9" w:type="dxa"/>
            <w:vAlign w:val="center"/>
            <w:hideMark/>
          </w:tcPr>
          <w:p w14:paraId="266728D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8" w:type="dxa"/>
            <w:vAlign w:val="center"/>
            <w:hideMark/>
          </w:tcPr>
          <w:p w14:paraId="5E97A77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32491" w:rsidRPr="000E40D7" w14:paraId="0EC315E8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52A6EE99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ssive-c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uls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691C36D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0" w:type="dxa"/>
            <w:vAlign w:val="center"/>
            <w:hideMark/>
          </w:tcPr>
          <w:p w14:paraId="7A70354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3DB91C4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1" w:type="dxa"/>
            <w:vAlign w:val="center"/>
            <w:hideMark/>
          </w:tcPr>
          <w:p w14:paraId="017F3CF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39" w:type="dxa"/>
            <w:vAlign w:val="center"/>
            <w:hideMark/>
          </w:tcPr>
          <w:p w14:paraId="0951BF4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8" w:type="dxa"/>
            <w:vAlign w:val="center"/>
            <w:hideMark/>
          </w:tcPr>
          <w:p w14:paraId="20238C1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932491" w:rsidRPr="000E40D7" w14:paraId="1EE326F0" w14:textId="77777777" w:rsidTr="0023477F">
        <w:trPr>
          <w:tblCellSpacing w:w="15" w:type="dxa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6D2C2D8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SF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52DC4842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7CCFFE3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</w:tcPr>
          <w:p w14:paraId="3E81A798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0F073CED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23B9073F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0C57C9BE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5706546E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0B597F69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037997C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0" w:type="dxa"/>
            <w:vAlign w:val="center"/>
            <w:hideMark/>
          </w:tcPr>
          <w:p w14:paraId="6AC1068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0A23992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1" w:type="dxa"/>
            <w:vAlign w:val="center"/>
            <w:hideMark/>
          </w:tcPr>
          <w:p w14:paraId="12B7EEB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9" w:type="dxa"/>
            <w:vAlign w:val="center"/>
            <w:hideMark/>
          </w:tcPr>
          <w:p w14:paraId="354D07F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48" w:type="dxa"/>
            <w:vAlign w:val="center"/>
            <w:hideMark/>
          </w:tcPr>
          <w:p w14:paraId="67377EB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32491" w:rsidRPr="000E40D7" w14:paraId="415B2BD6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28E1E125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activity/i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ulsivity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7C87127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0" w:type="dxa"/>
            <w:vAlign w:val="center"/>
            <w:hideMark/>
          </w:tcPr>
          <w:p w14:paraId="64DC711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77EC588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1" w:type="dxa"/>
            <w:vAlign w:val="center"/>
            <w:hideMark/>
          </w:tcPr>
          <w:p w14:paraId="410DEC1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39" w:type="dxa"/>
            <w:vAlign w:val="center"/>
            <w:hideMark/>
          </w:tcPr>
          <w:p w14:paraId="4E272AA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48" w:type="dxa"/>
            <w:vAlign w:val="center"/>
            <w:hideMark/>
          </w:tcPr>
          <w:p w14:paraId="4F9C7C5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932491" w:rsidRPr="000E40D7" w14:paraId="03610C2C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61AD91D9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cutive f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tion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5AC11B4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0" w:type="dxa"/>
            <w:vAlign w:val="center"/>
            <w:hideMark/>
          </w:tcPr>
          <w:p w14:paraId="3D3F7C4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478EBC2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1" w:type="dxa"/>
            <w:vAlign w:val="center"/>
            <w:hideMark/>
          </w:tcPr>
          <w:p w14:paraId="49D6002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9" w:type="dxa"/>
            <w:vAlign w:val="center"/>
            <w:hideMark/>
          </w:tcPr>
          <w:p w14:paraId="31D006D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8" w:type="dxa"/>
            <w:vAlign w:val="center"/>
            <w:hideMark/>
          </w:tcPr>
          <w:p w14:paraId="14A46FC8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</w:t>
            </w:r>
          </w:p>
        </w:tc>
      </w:tr>
      <w:tr w:rsidR="00932491" w:rsidRPr="000E40D7" w14:paraId="4548F980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3D1CB685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ttention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1192F18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0" w:type="dxa"/>
            <w:vAlign w:val="center"/>
            <w:hideMark/>
          </w:tcPr>
          <w:p w14:paraId="4D494A8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0FBDA9AA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1" w:type="dxa"/>
            <w:vAlign w:val="center"/>
            <w:hideMark/>
          </w:tcPr>
          <w:p w14:paraId="7A22993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39" w:type="dxa"/>
            <w:vAlign w:val="center"/>
            <w:hideMark/>
          </w:tcPr>
          <w:p w14:paraId="1C5C2D7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48" w:type="dxa"/>
            <w:vAlign w:val="center"/>
            <w:hideMark/>
          </w:tcPr>
          <w:p w14:paraId="174821E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5</w:t>
            </w:r>
          </w:p>
        </w:tc>
      </w:tr>
      <w:tr w:rsidR="00932491" w:rsidRPr="000E40D7" w14:paraId="04424115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1B987CE4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prob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s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43FC050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0" w:type="dxa"/>
            <w:vAlign w:val="center"/>
            <w:hideMark/>
          </w:tcPr>
          <w:p w14:paraId="365AB5D7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50FEC51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91" w:type="dxa"/>
            <w:vAlign w:val="center"/>
            <w:hideMark/>
          </w:tcPr>
          <w:p w14:paraId="58DB978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39" w:type="dxa"/>
            <w:vAlign w:val="center"/>
            <w:hideMark/>
          </w:tcPr>
          <w:p w14:paraId="7B50511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748" w:type="dxa"/>
            <w:vAlign w:val="center"/>
            <w:hideMark/>
          </w:tcPr>
          <w:p w14:paraId="534474D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</w:tr>
      <w:tr w:rsidR="00932491" w:rsidRPr="000E40D7" w14:paraId="15BFEAFC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7CC77D38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 r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tions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0C1BCF3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0" w:type="dxa"/>
            <w:vAlign w:val="center"/>
            <w:hideMark/>
          </w:tcPr>
          <w:p w14:paraId="21E882C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6FED454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1" w:type="dxa"/>
            <w:vAlign w:val="center"/>
            <w:hideMark/>
          </w:tcPr>
          <w:p w14:paraId="7C86EDA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9" w:type="dxa"/>
            <w:vAlign w:val="center"/>
            <w:hideMark/>
          </w:tcPr>
          <w:p w14:paraId="5F59446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48" w:type="dxa"/>
            <w:vAlign w:val="center"/>
            <w:hideMark/>
          </w:tcPr>
          <w:p w14:paraId="7EA186D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32491" w:rsidRPr="000E40D7" w14:paraId="0D460E6B" w14:textId="77777777" w:rsidTr="0023477F">
        <w:trPr>
          <w:tblCellSpacing w:w="15" w:type="dxa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7EA69498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579F7D42" w14:textId="77777777" w:rsidR="00932491" w:rsidRPr="0005507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C953880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</w:tcPr>
          <w:p w14:paraId="23A55314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1870F22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40073589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6F9DA168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4CB9ED16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53A3C742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p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lems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4D20052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0" w:type="dxa"/>
            <w:vAlign w:val="center"/>
            <w:hideMark/>
          </w:tcPr>
          <w:p w14:paraId="607231E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17F2815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1" w:type="dxa"/>
            <w:vAlign w:val="center"/>
            <w:hideMark/>
          </w:tcPr>
          <w:p w14:paraId="4D5855B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9" w:type="dxa"/>
            <w:vAlign w:val="center"/>
            <w:hideMark/>
          </w:tcPr>
          <w:p w14:paraId="50DE5F3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8" w:type="dxa"/>
            <w:vAlign w:val="center"/>
            <w:hideMark/>
          </w:tcPr>
          <w:p w14:paraId="7DF8CC1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32491" w:rsidRPr="000E40D7" w14:paraId="625BA609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13C94C52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</w:t>
            </w: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aviour</w:t>
            </w:r>
          </w:p>
        </w:tc>
        <w:tc>
          <w:tcPr>
            <w:tcW w:w="534" w:type="dxa"/>
            <w:tcBorders>
              <w:right w:val="single" w:sz="4" w:space="0" w:color="auto"/>
            </w:tcBorders>
            <w:vAlign w:val="center"/>
            <w:hideMark/>
          </w:tcPr>
          <w:p w14:paraId="2C81ABC6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0" w:type="dxa"/>
            <w:vAlign w:val="center"/>
            <w:hideMark/>
          </w:tcPr>
          <w:p w14:paraId="05A7976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  <w:hideMark/>
          </w:tcPr>
          <w:p w14:paraId="0969424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1" w:type="dxa"/>
            <w:vAlign w:val="center"/>
            <w:hideMark/>
          </w:tcPr>
          <w:p w14:paraId="261FBC0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vAlign w:val="center"/>
            <w:hideMark/>
          </w:tcPr>
          <w:p w14:paraId="2A7C975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48" w:type="dxa"/>
            <w:vAlign w:val="center"/>
            <w:hideMark/>
          </w:tcPr>
          <w:p w14:paraId="08C756DA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491" w:rsidRPr="000E40D7" w14:paraId="57CE2723" w14:textId="77777777" w:rsidTr="0023477F">
        <w:trPr>
          <w:tblCellSpacing w:w="15" w:type="dxa"/>
        </w:trPr>
        <w:tc>
          <w:tcPr>
            <w:tcW w:w="2359" w:type="dxa"/>
            <w:tcBorders>
              <w:top w:val="single" w:sz="4" w:space="0" w:color="auto"/>
            </w:tcBorders>
            <w:vAlign w:val="center"/>
            <w:hideMark/>
          </w:tcPr>
          <w:p w14:paraId="70FD93FD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B23404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  <w:hideMark/>
          </w:tcPr>
          <w:p w14:paraId="2264D47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13753F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  <w:hideMark/>
          </w:tcPr>
          <w:p w14:paraId="129DCF5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  <w:hideMark/>
          </w:tcPr>
          <w:p w14:paraId="4B2788C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  <w:hideMark/>
          </w:tcPr>
          <w:p w14:paraId="46B639A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932491" w:rsidRPr="000E40D7" w14:paraId="6D0EA8DE" w14:textId="77777777" w:rsidTr="0023477F">
        <w:trPr>
          <w:tblCellSpacing w:w="15" w:type="dxa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  <w:hideMark/>
          </w:tcPr>
          <w:p w14:paraId="1AC04C66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A0F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  <w:hideMark/>
          </w:tcPr>
          <w:p w14:paraId="4A103C77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754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  <w:hideMark/>
          </w:tcPr>
          <w:p w14:paraId="695CDD2B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14:paraId="2A9D9E8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  <w:hideMark/>
          </w:tcPr>
          <w:p w14:paraId="7BD6733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</w:tr>
      <w:tr w:rsidR="00932491" w:rsidRPr="000E40D7" w14:paraId="36491502" w14:textId="77777777" w:rsidTr="0023477F">
        <w:trPr>
          <w:tblCellSpacing w:w="15" w:type="dxa"/>
        </w:trPr>
        <w:tc>
          <w:tcPr>
            <w:tcW w:w="2359" w:type="dxa"/>
            <w:vAlign w:val="center"/>
          </w:tcPr>
          <w:p w14:paraId="66714D26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ctor</w:t>
            </w:r>
            <w:r w:rsidRPr="004B7D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orrelations</w:t>
            </w:r>
          </w:p>
        </w:tc>
        <w:tc>
          <w:tcPr>
            <w:tcW w:w="534" w:type="dxa"/>
            <w:vAlign w:val="center"/>
          </w:tcPr>
          <w:p w14:paraId="23A9986D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C495D79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6593B68F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6ECF705A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271615D2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154FED23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7DFEBDC1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2CB7B788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4" w:type="dxa"/>
            <w:vAlign w:val="center"/>
            <w:hideMark/>
          </w:tcPr>
          <w:p w14:paraId="1F08B307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  <w:hideMark/>
          </w:tcPr>
          <w:p w14:paraId="2BC8C61F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  <w:hideMark/>
          </w:tcPr>
          <w:p w14:paraId="50655E0A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  <w:hideMark/>
          </w:tcPr>
          <w:p w14:paraId="5BD58A1C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2A204444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  <w:hideMark/>
          </w:tcPr>
          <w:p w14:paraId="32E7B45A" w14:textId="77777777" w:rsidR="00932491" w:rsidRPr="000E40D7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787ED9D3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30C285E2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internalising</w:t>
            </w:r>
          </w:p>
        </w:tc>
        <w:tc>
          <w:tcPr>
            <w:tcW w:w="534" w:type="dxa"/>
            <w:vAlign w:val="center"/>
            <w:hideMark/>
          </w:tcPr>
          <w:p w14:paraId="3196F0D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0" w:type="dxa"/>
            <w:vAlign w:val="center"/>
            <w:hideMark/>
          </w:tcPr>
          <w:p w14:paraId="06A140D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  <w:hideMark/>
          </w:tcPr>
          <w:p w14:paraId="73424E4D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  <w:hideMark/>
          </w:tcPr>
          <w:p w14:paraId="51C2CF0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398CADC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  <w:hideMark/>
          </w:tcPr>
          <w:p w14:paraId="64F3CFFC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22C65516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35776758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externalising</w:t>
            </w:r>
          </w:p>
        </w:tc>
        <w:tc>
          <w:tcPr>
            <w:tcW w:w="534" w:type="dxa"/>
            <w:vAlign w:val="center"/>
            <w:hideMark/>
          </w:tcPr>
          <w:p w14:paraId="40C45FD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0" w:type="dxa"/>
            <w:vAlign w:val="center"/>
            <w:hideMark/>
          </w:tcPr>
          <w:p w14:paraId="489D1F1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4" w:type="dxa"/>
            <w:vAlign w:val="center"/>
            <w:hideMark/>
          </w:tcPr>
          <w:p w14:paraId="4EBE4504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  <w:hideMark/>
          </w:tcPr>
          <w:p w14:paraId="746A82D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352B656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  <w:hideMark/>
          </w:tcPr>
          <w:p w14:paraId="5CDCEEE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39E9FE49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2DBAEACF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 internalising</w:t>
            </w:r>
          </w:p>
        </w:tc>
        <w:tc>
          <w:tcPr>
            <w:tcW w:w="534" w:type="dxa"/>
            <w:vAlign w:val="center"/>
            <w:hideMark/>
          </w:tcPr>
          <w:p w14:paraId="76CEDB6A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0" w:type="dxa"/>
            <w:vAlign w:val="center"/>
            <w:hideMark/>
          </w:tcPr>
          <w:p w14:paraId="78C4780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vAlign w:val="center"/>
            <w:hideMark/>
          </w:tcPr>
          <w:p w14:paraId="243C9A01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1" w:type="dxa"/>
            <w:vAlign w:val="center"/>
            <w:hideMark/>
          </w:tcPr>
          <w:p w14:paraId="43ECD189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6F2F3EF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  <w:hideMark/>
          </w:tcPr>
          <w:p w14:paraId="028EC36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409C47C1" w14:textId="77777777" w:rsidTr="0023477F">
        <w:trPr>
          <w:tblCellSpacing w:w="15" w:type="dxa"/>
        </w:trPr>
        <w:tc>
          <w:tcPr>
            <w:tcW w:w="2359" w:type="dxa"/>
            <w:vAlign w:val="center"/>
            <w:hideMark/>
          </w:tcPr>
          <w:p w14:paraId="60CD0A24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aladjustment</w:t>
            </w:r>
          </w:p>
        </w:tc>
        <w:tc>
          <w:tcPr>
            <w:tcW w:w="534" w:type="dxa"/>
            <w:vAlign w:val="center"/>
            <w:hideMark/>
          </w:tcPr>
          <w:p w14:paraId="350AECD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0" w:type="dxa"/>
            <w:vAlign w:val="center"/>
            <w:hideMark/>
          </w:tcPr>
          <w:p w14:paraId="7F2C747A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4" w:type="dxa"/>
            <w:vAlign w:val="center"/>
            <w:hideMark/>
          </w:tcPr>
          <w:p w14:paraId="677D6900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1" w:type="dxa"/>
            <w:vAlign w:val="center"/>
            <w:hideMark/>
          </w:tcPr>
          <w:p w14:paraId="5132086E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39" w:type="dxa"/>
            <w:vAlign w:val="center"/>
            <w:hideMark/>
          </w:tcPr>
          <w:p w14:paraId="077A3F3A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  <w:hideMark/>
          </w:tcPr>
          <w:p w14:paraId="77D850AF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2491" w:rsidRPr="000E40D7" w14:paraId="1BFD95C7" w14:textId="77777777" w:rsidTr="0023477F">
        <w:trPr>
          <w:tblCellSpacing w:w="15" w:type="dxa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  <w:hideMark/>
          </w:tcPr>
          <w:p w14:paraId="46798C75" w14:textId="77777777" w:rsidR="00932491" w:rsidRPr="000E40D7" w:rsidRDefault="00932491" w:rsidP="00234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developmental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  <w:hideMark/>
          </w:tcPr>
          <w:p w14:paraId="400E3A1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  <w:hideMark/>
          </w:tcPr>
          <w:p w14:paraId="7CD6AF0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  <w:hideMark/>
          </w:tcPr>
          <w:p w14:paraId="5304E433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  <w:hideMark/>
          </w:tcPr>
          <w:p w14:paraId="7DB357C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14:paraId="643AA882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  <w:hideMark/>
          </w:tcPr>
          <w:p w14:paraId="395F66F5" w14:textId="77777777" w:rsidR="00932491" w:rsidRPr="00EE533A" w:rsidRDefault="00932491" w:rsidP="00234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A1BAFB3" w14:textId="3A6B5CE4" w:rsidR="00932491" w:rsidRDefault="00932491" w:rsidP="00932491">
      <w:pPr>
        <w:spacing w:line="480" w:lineRule="auto"/>
        <w:jc w:val="both"/>
        <w:rPr>
          <w:rFonts w:ascii="Times New Roman" w:hAnsi="Times New Roman" w:cs="Times New Roman"/>
        </w:rPr>
      </w:pPr>
      <w:r w:rsidRPr="00A969E0">
        <w:rPr>
          <w:rFonts w:ascii="Times New Roman" w:hAnsi="Times New Roman" w:cs="Times New Roman"/>
          <w:i/>
          <w:iCs/>
        </w:rPr>
        <w:t>Note</w:t>
      </w:r>
      <w:r w:rsidRPr="00A969E0">
        <w:rPr>
          <w:rFonts w:ascii="Times New Roman" w:hAnsi="Times New Roman" w:cs="Times New Roman"/>
        </w:rPr>
        <w:t xml:space="preserve">. </w:t>
      </w:r>
      <w:r w:rsidRPr="00A969E0">
        <w:rPr>
          <w:rFonts w:ascii="Times New Roman" w:hAnsi="Times New Roman" w:cs="Times New Roman"/>
          <w:iCs/>
        </w:rPr>
        <w:t xml:space="preserve">Factor correlations are presented in the bottom panel. </w:t>
      </w:r>
      <w:r>
        <w:rPr>
          <w:rFonts w:ascii="Times New Roman" w:hAnsi="Times New Roman" w:cs="Times New Roman"/>
        </w:rPr>
        <w:t>L</w:t>
      </w:r>
      <w:r w:rsidRPr="00A969E0">
        <w:rPr>
          <w:rFonts w:ascii="Times New Roman" w:hAnsi="Times New Roman" w:cs="Times New Roman"/>
        </w:rPr>
        <w:t>oadings above 0.35 presented in bold. All factor correlations were statistically significant (</w:t>
      </w:r>
      <w:r w:rsidRPr="00200FFB">
        <w:rPr>
          <w:rFonts w:ascii="Times New Roman" w:hAnsi="Times New Roman" w:cs="Times New Roman"/>
          <w:i/>
        </w:rPr>
        <w:t>p</w:t>
      </w:r>
      <w:r w:rsidRPr="00A969E0">
        <w:rPr>
          <w:rFonts w:ascii="Times New Roman" w:hAnsi="Times New Roman" w:cs="Times New Roman"/>
        </w:rPr>
        <w:t xml:space="preserve"> &lt; 0.001). SDQ = Strengths and Difficulties Questionnaire; CPSF = Conners-3 Parent Rating Scale Short Form; RCADS = Revised Child and Anxiety and Depression Scale (Parent Version). </w:t>
      </w:r>
    </w:p>
    <w:p w14:paraId="43D75E62" w14:textId="384CC159" w:rsidR="000919F2" w:rsidRDefault="000919F2" w:rsidP="00932491">
      <w:pPr>
        <w:spacing w:line="480" w:lineRule="auto"/>
        <w:jc w:val="both"/>
        <w:rPr>
          <w:rFonts w:ascii="Times New Roman" w:hAnsi="Times New Roman" w:cs="Times New Roman"/>
        </w:rPr>
      </w:pPr>
    </w:p>
    <w:p w14:paraId="604F1224" w14:textId="77777777" w:rsidR="000919F2" w:rsidRDefault="000919F2" w:rsidP="00932491">
      <w:pPr>
        <w:spacing w:line="480" w:lineRule="auto"/>
        <w:jc w:val="both"/>
        <w:sectPr w:rsidR="000919F2" w:rsidSect="00932491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62D5EB3A" w14:textId="47D4C395" w:rsidR="000919F2" w:rsidRDefault="000919F2" w:rsidP="000919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01FB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</w:t>
      </w:r>
    </w:p>
    <w:p w14:paraId="43ADF5C0" w14:textId="77777777" w:rsidR="000919F2" w:rsidRPr="00850510" w:rsidRDefault="000919F2" w:rsidP="000919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3B98CE3" w14:textId="77777777" w:rsidR="000919F2" w:rsidRDefault="000919F2" w:rsidP="000919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sing the Index of Multiple Deprivation as the Criterion</w:t>
      </w:r>
    </w:p>
    <w:p w14:paraId="005E948B" w14:textId="77777777" w:rsidR="000919F2" w:rsidRDefault="000919F2" w:rsidP="000919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12167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24"/>
        <w:gridCol w:w="1368"/>
        <w:gridCol w:w="2324"/>
        <w:gridCol w:w="737"/>
        <w:gridCol w:w="1559"/>
        <w:gridCol w:w="850"/>
        <w:gridCol w:w="1474"/>
        <w:gridCol w:w="1531"/>
      </w:tblGrid>
      <w:tr w:rsidR="000919F2" w14:paraId="275355F2" w14:textId="77777777" w:rsidTr="00AE1C3A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755530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51F138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9FF752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40DFAF93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5F6960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5A72F3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73F89D68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BB8369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AD2AE2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5314D6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0919F2" w14:paraId="7E1CC182" w14:textId="77777777" w:rsidTr="00AE1C3A"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14F6A9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4791C1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17.16**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AF6337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944.29, 20690.02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E2779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BD1569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EB4FC8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60A86A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29AE9D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58A6AAA1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8300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6AB3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19.80*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0462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207.18, -432.42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F5A7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CE2C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5, -0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6B44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DE27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5ED4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6362731A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C47F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0617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4E8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AF7F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4E3D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4F5B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1DB0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23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DBA8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454EAE1E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99B1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EEB1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02DF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078A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33DE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9380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9D20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7F68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506B4536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A01E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C54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6.42*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1F0D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967.16, 20705.6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1C13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E389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E86B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2F36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D208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25DBA61F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0D52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 i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E16C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.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D5E2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13.37, 882.7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1D4A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5FB8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0CC2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2C24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4DBA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78DB8C21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CD06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 ex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503F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71.64*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5E7A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507.91, -635.3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1CC8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C972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, -0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FB5F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4700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9C87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6AD4BE2F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CAD2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A572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C102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4538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2082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C050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B9E4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34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5132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1*</w:t>
            </w:r>
          </w:p>
        </w:tc>
      </w:tr>
      <w:tr w:rsidR="000919F2" w14:paraId="24C8DBFB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F4CD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53B0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3A1D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46B3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0489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EEDB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47C4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D583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476CE593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FA69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59E7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2.67*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9888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965.43, 20699.9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7A49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3D66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6E10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26F7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B2AF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60B308F5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17F0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nternalis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1C5D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7.9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153F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53.30, 877.44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D64B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F53B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A72F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8C3F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FC05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62576D7F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813C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maladjust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B9A7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65.34*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3A39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601.66, -729.0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6E88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185E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1, -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BA7E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66A5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6696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6A06358C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80BF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F089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5.7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86BE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35.41, 823.9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1218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1237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8640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F68D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6CFF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919F2" w14:paraId="22A37284" w14:textId="77777777" w:rsidTr="00AE1C3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1D92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181E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2BF0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6564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6095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F0E5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66F3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4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1F2B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7</w:t>
            </w:r>
          </w:p>
        </w:tc>
      </w:tr>
      <w:tr w:rsidR="000919F2" w14:paraId="4023B5B4" w14:textId="77777777" w:rsidTr="00AE1C3A"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6CE6C6" w14:textId="77777777" w:rsidR="000919F2" w:rsidRDefault="000919F2" w:rsidP="00AE1C3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DE3C4E" w14:textId="77777777" w:rsidR="000919F2" w:rsidRDefault="000919F2" w:rsidP="00AE1C3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BC5845" w14:textId="77777777" w:rsidR="000919F2" w:rsidRDefault="000919F2" w:rsidP="00AE1C3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934A66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9A044B" w14:textId="77777777" w:rsidR="000919F2" w:rsidRDefault="000919F2" w:rsidP="00AE1C3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A397E6" w14:textId="77777777" w:rsidR="000919F2" w:rsidRDefault="000919F2" w:rsidP="00AE1C3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07268D" w14:textId="77777777" w:rsidR="000919F2" w:rsidRDefault="000919F2" w:rsidP="00AE1C3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5EBA74" w14:textId="77777777" w:rsidR="000919F2" w:rsidRDefault="000919F2" w:rsidP="00AE1C3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34FE91C2" w14:textId="77777777" w:rsidR="000919F2" w:rsidRDefault="000919F2" w:rsidP="000919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2A9160" w14:textId="77777777" w:rsidR="000919F2" w:rsidRDefault="000919F2" w:rsidP="000919F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is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</w:t>
      </w:r>
    </w:p>
    <w:p w14:paraId="6D17D7CE" w14:textId="77777777" w:rsidR="000919F2" w:rsidRDefault="000919F2" w:rsidP="000919F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</w:p>
    <w:p w14:paraId="46BEE210" w14:textId="77777777" w:rsidR="000919F2" w:rsidRDefault="000919F2" w:rsidP="000919F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73A254D0" w14:textId="531ED144" w:rsidR="000919F2" w:rsidRDefault="000919F2" w:rsidP="00932491">
      <w:pPr>
        <w:spacing w:line="480" w:lineRule="auto"/>
        <w:jc w:val="both"/>
      </w:pPr>
    </w:p>
    <w:p w14:paraId="0D4B8603" w14:textId="46E4368A" w:rsidR="0028566D" w:rsidRDefault="00932491" w:rsidP="009324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C0D2D2A" w14:textId="77777777" w:rsidR="0028566D" w:rsidRDefault="00285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E64CA9" w14:textId="77777777" w:rsidR="000919F2" w:rsidRDefault="000919F2" w:rsidP="002856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  <w:sectPr w:rsidR="000919F2" w:rsidSect="000919F2"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14:paraId="608A86B6" w14:textId="24CB6B76" w:rsidR="0028566D" w:rsidRDefault="0028566D" w:rsidP="002856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01FB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</w:p>
    <w:p w14:paraId="4AD78DE5" w14:textId="4A6B6F58" w:rsidR="0028566D" w:rsidRDefault="0028566D" w:rsidP="002856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58072E7" w14:textId="77777777" w:rsidR="0028566D" w:rsidRPr="0028566D" w:rsidRDefault="0028566D" w:rsidP="0028566D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lang w:eastAsia="en-US"/>
        </w:rPr>
      </w:pPr>
      <w:r w:rsidRPr="0028566D">
        <w:rPr>
          <w:rFonts w:ascii="Times New Roman" w:eastAsia="Calibri" w:hAnsi="Times New Roman" w:cs="Times New Roman"/>
          <w:i/>
          <w:iCs/>
          <w:lang w:eastAsia="en-US"/>
        </w:rPr>
        <w:t>Factor Loadings for Rotated (</w:t>
      </w:r>
      <w:proofErr w:type="spellStart"/>
      <w:r w:rsidRPr="0028566D">
        <w:rPr>
          <w:rFonts w:ascii="Times New Roman" w:eastAsia="Calibri" w:hAnsi="Times New Roman" w:cs="Times New Roman"/>
          <w:i/>
          <w:iCs/>
          <w:lang w:eastAsia="en-US"/>
        </w:rPr>
        <w:t>geomin</w:t>
      </w:r>
      <w:proofErr w:type="spellEnd"/>
      <w:r w:rsidRPr="0028566D">
        <w:rPr>
          <w:rFonts w:ascii="Times New Roman" w:eastAsia="Calibri" w:hAnsi="Times New Roman" w:cs="Times New Roman"/>
          <w:i/>
          <w:iCs/>
          <w:lang w:eastAsia="en-US"/>
        </w:rPr>
        <w:t>) Solution with Four Factors Extracted Using Principal Components</w:t>
      </w:r>
    </w:p>
    <w:tbl>
      <w:tblPr>
        <w:tblW w:w="89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28566D" w:rsidRPr="0028566D" w14:paraId="332826AA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top w:val="single" w:sz="4" w:space="0" w:color="auto"/>
            </w:tcBorders>
            <w:vAlign w:val="center"/>
            <w:hideMark/>
          </w:tcPr>
          <w:p w14:paraId="7BC4BACA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EE466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CF13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E0AB2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D07FD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</w:tr>
      <w:tr w:rsidR="0028566D" w:rsidRPr="0028566D" w14:paraId="1C212670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</w:tcPr>
          <w:p w14:paraId="2660129D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ADS</w:t>
            </w:r>
          </w:p>
        </w:tc>
        <w:tc>
          <w:tcPr>
            <w:tcW w:w="1387" w:type="dxa"/>
            <w:vAlign w:val="center"/>
          </w:tcPr>
          <w:p w14:paraId="4EB6D61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74128D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79C9C30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C4C09C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566D" w:rsidRPr="0028566D" w14:paraId="6C21B22A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3ECC612B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87" w:type="dxa"/>
            <w:hideMark/>
          </w:tcPr>
          <w:p w14:paraId="41B8773A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387" w:type="dxa"/>
            <w:hideMark/>
          </w:tcPr>
          <w:p w14:paraId="5CC2C648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387" w:type="dxa"/>
            <w:hideMark/>
          </w:tcPr>
          <w:p w14:paraId="373DACAC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372" w:type="dxa"/>
            <w:hideMark/>
          </w:tcPr>
          <w:p w14:paraId="54160745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3</w:t>
            </w:r>
          </w:p>
        </w:tc>
      </w:tr>
      <w:tr w:rsidR="0028566D" w:rsidRPr="0028566D" w14:paraId="22C94DD3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63BCD5C3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ed anxiety disorder</w:t>
            </w:r>
          </w:p>
        </w:tc>
        <w:tc>
          <w:tcPr>
            <w:tcW w:w="1387" w:type="dxa"/>
            <w:hideMark/>
          </w:tcPr>
          <w:p w14:paraId="5E61983E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1387" w:type="dxa"/>
            <w:hideMark/>
          </w:tcPr>
          <w:p w14:paraId="611A6CC5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387" w:type="dxa"/>
            <w:hideMark/>
          </w:tcPr>
          <w:p w14:paraId="4DCBB122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372" w:type="dxa"/>
            <w:hideMark/>
          </w:tcPr>
          <w:p w14:paraId="1A5750F4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7</w:t>
            </w:r>
          </w:p>
        </w:tc>
      </w:tr>
      <w:tr w:rsidR="0028566D" w:rsidRPr="0028566D" w14:paraId="5E9E7212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1FBB5F70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Panic disorder</w:t>
            </w:r>
          </w:p>
        </w:tc>
        <w:tc>
          <w:tcPr>
            <w:tcW w:w="1387" w:type="dxa"/>
            <w:hideMark/>
          </w:tcPr>
          <w:p w14:paraId="7248FF9C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387" w:type="dxa"/>
            <w:hideMark/>
          </w:tcPr>
          <w:p w14:paraId="7582FF27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87" w:type="dxa"/>
            <w:hideMark/>
          </w:tcPr>
          <w:p w14:paraId="3D836232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372" w:type="dxa"/>
            <w:hideMark/>
          </w:tcPr>
          <w:p w14:paraId="745AE8B6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12</w:t>
            </w:r>
          </w:p>
        </w:tc>
      </w:tr>
      <w:tr w:rsidR="0028566D" w:rsidRPr="0028566D" w14:paraId="5B61BA3D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7F8B025D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Social phobia</w:t>
            </w:r>
          </w:p>
        </w:tc>
        <w:tc>
          <w:tcPr>
            <w:tcW w:w="1387" w:type="dxa"/>
            <w:hideMark/>
          </w:tcPr>
          <w:p w14:paraId="12E6A439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387" w:type="dxa"/>
            <w:hideMark/>
          </w:tcPr>
          <w:p w14:paraId="3536CAB1" w14:textId="77777777" w:rsidR="0028566D" w:rsidRPr="00F84E9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F84E9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-0.44</w:t>
            </w:r>
          </w:p>
        </w:tc>
        <w:tc>
          <w:tcPr>
            <w:tcW w:w="1387" w:type="dxa"/>
            <w:hideMark/>
          </w:tcPr>
          <w:p w14:paraId="120AB3AF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372" w:type="dxa"/>
            <w:hideMark/>
          </w:tcPr>
          <w:p w14:paraId="3F9BE9B6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9</w:t>
            </w:r>
          </w:p>
        </w:tc>
      </w:tr>
      <w:tr w:rsidR="0028566D" w:rsidRPr="0028566D" w14:paraId="5717FE28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4F32AF2B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 anxiety</w:t>
            </w:r>
          </w:p>
        </w:tc>
        <w:tc>
          <w:tcPr>
            <w:tcW w:w="1387" w:type="dxa"/>
            <w:hideMark/>
          </w:tcPr>
          <w:p w14:paraId="6676EBDF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387" w:type="dxa"/>
            <w:hideMark/>
          </w:tcPr>
          <w:p w14:paraId="7B43AF63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387" w:type="dxa"/>
            <w:hideMark/>
          </w:tcPr>
          <w:p w14:paraId="6EAC5FF3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372" w:type="dxa"/>
            <w:hideMark/>
          </w:tcPr>
          <w:p w14:paraId="65E9D833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12</w:t>
            </w:r>
          </w:p>
        </w:tc>
      </w:tr>
      <w:tr w:rsidR="0028566D" w:rsidRPr="0028566D" w14:paraId="0C9A877E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4E7E385F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compulsive disorder</w:t>
            </w:r>
          </w:p>
        </w:tc>
        <w:tc>
          <w:tcPr>
            <w:tcW w:w="1387" w:type="dxa"/>
            <w:hideMark/>
          </w:tcPr>
          <w:p w14:paraId="5B45674E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387" w:type="dxa"/>
            <w:hideMark/>
          </w:tcPr>
          <w:p w14:paraId="10991087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387" w:type="dxa"/>
            <w:hideMark/>
          </w:tcPr>
          <w:p w14:paraId="5B1BC1D0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372" w:type="dxa"/>
            <w:hideMark/>
          </w:tcPr>
          <w:p w14:paraId="52E7404C" w14:textId="77777777" w:rsidR="0028566D" w:rsidRPr="0028566D" w:rsidRDefault="0028566D" w:rsidP="002856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8566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26</w:t>
            </w:r>
          </w:p>
        </w:tc>
      </w:tr>
      <w:tr w:rsidR="0028566D" w:rsidRPr="0028566D" w14:paraId="2A724D2D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</w:tcPr>
          <w:p w14:paraId="1F4CA51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SF</w:t>
            </w:r>
          </w:p>
        </w:tc>
        <w:tc>
          <w:tcPr>
            <w:tcW w:w="1387" w:type="dxa"/>
            <w:vAlign w:val="center"/>
          </w:tcPr>
          <w:p w14:paraId="5A67608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4AEE820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AFEBA0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593391E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566D" w:rsidRPr="0028566D" w14:paraId="5DC35C51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7E077888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387" w:type="dxa"/>
            <w:vAlign w:val="center"/>
            <w:hideMark/>
          </w:tcPr>
          <w:p w14:paraId="7FA7FAA7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87" w:type="dxa"/>
            <w:vAlign w:val="center"/>
            <w:hideMark/>
          </w:tcPr>
          <w:p w14:paraId="6A47E59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7" w:type="dxa"/>
            <w:vAlign w:val="center"/>
            <w:hideMark/>
          </w:tcPr>
          <w:p w14:paraId="63405EC5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center"/>
            <w:hideMark/>
          </w:tcPr>
          <w:p w14:paraId="3780A83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8566D" w:rsidRPr="0028566D" w14:paraId="441F502E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2AB96AB1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Hyperactivity/impulsivity</w:t>
            </w:r>
          </w:p>
        </w:tc>
        <w:tc>
          <w:tcPr>
            <w:tcW w:w="1387" w:type="dxa"/>
            <w:vAlign w:val="center"/>
            <w:hideMark/>
          </w:tcPr>
          <w:p w14:paraId="263EC4E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87" w:type="dxa"/>
            <w:vAlign w:val="center"/>
            <w:hideMark/>
          </w:tcPr>
          <w:p w14:paraId="51154330" w14:textId="77777777" w:rsidR="0028566D" w:rsidRPr="00B447EF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47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87" w:type="dxa"/>
            <w:vAlign w:val="center"/>
            <w:hideMark/>
          </w:tcPr>
          <w:p w14:paraId="37BF5DC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72" w:type="dxa"/>
            <w:vAlign w:val="center"/>
            <w:hideMark/>
          </w:tcPr>
          <w:p w14:paraId="437D9739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28566D" w:rsidRPr="0028566D" w14:paraId="3B0C0A37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0053D2D3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387" w:type="dxa"/>
            <w:vAlign w:val="center"/>
            <w:hideMark/>
          </w:tcPr>
          <w:p w14:paraId="2ACBA186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87" w:type="dxa"/>
            <w:vAlign w:val="center"/>
            <w:hideMark/>
          </w:tcPr>
          <w:p w14:paraId="61006659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87" w:type="dxa"/>
            <w:vAlign w:val="center"/>
            <w:hideMark/>
          </w:tcPr>
          <w:p w14:paraId="6763564C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2" w:type="dxa"/>
            <w:vAlign w:val="center"/>
            <w:hideMark/>
          </w:tcPr>
          <w:p w14:paraId="68F28603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28566D" w:rsidRPr="0028566D" w14:paraId="4611E8DE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57F0B3C0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Inattention</w:t>
            </w:r>
          </w:p>
        </w:tc>
        <w:tc>
          <w:tcPr>
            <w:tcW w:w="1387" w:type="dxa"/>
            <w:vAlign w:val="center"/>
            <w:hideMark/>
          </w:tcPr>
          <w:p w14:paraId="482CA970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87" w:type="dxa"/>
            <w:vAlign w:val="center"/>
            <w:hideMark/>
          </w:tcPr>
          <w:p w14:paraId="746CFB9C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87" w:type="dxa"/>
            <w:vAlign w:val="center"/>
            <w:hideMark/>
          </w:tcPr>
          <w:p w14:paraId="13FD8C4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2" w:type="dxa"/>
            <w:vAlign w:val="center"/>
            <w:hideMark/>
          </w:tcPr>
          <w:p w14:paraId="00FB5C55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8566D" w:rsidRPr="0028566D" w14:paraId="468C8E62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381F6B23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Peer relations</w:t>
            </w:r>
          </w:p>
        </w:tc>
        <w:tc>
          <w:tcPr>
            <w:tcW w:w="1387" w:type="dxa"/>
            <w:vAlign w:val="center"/>
            <w:hideMark/>
          </w:tcPr>
          <w:p w14:paraId="285DDE8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87" w:type="dxa"/>
            <w:vAlign w:val="center"/>
            <w:hideMark/>
          </w:tcPr>
          <w:p w14:paraId="342EBF7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87" w:type="dxa"/>
            <w:vAlign w:val="center"/>
            <w:hideMark/>
          </w:tcPr>
          <w:p w14:paraId="007399E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72" w:type="dxa"/>
            <w:vAlign w:val="center"/>
            <w:hideMark/>
          </w:tcPr>
          <w:p w14:paraId="6DE35DA6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</w:tr>
      <w:tr w:rsidR="0028566D" w:rsidRPr="0028566D" w14:paraId="4C660086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193F2C55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387" w:type="dxa"/>
            <w:vAlign w:val="center"/>
            <w:hideMark/>
          </w:tcPr>
          <w:p w14:paraId="27946D7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87" w:type="dxa"/>
            <w:vAlign w:val="center"/>
            <w:hideMark/>
          </w:tcPr>
          <w:p w14:paraId="0438CEC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7" w:type="dxa"/>
            <w:vAlign w:val="center"/>
            <w:hideMark/>
          </w:tcPr>
          <w:p w14:paraId="126203B0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center"/>
            <w:hideMark/>
          </w:tcPr>
          <w:p w14:paraId="5534246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8566D" w:rsidRPr="0028566D" w14:paraId="5F37BF42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</w:tcPr>
          <w:p w14:paraId="002F04DA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</w:t>
            </w:r>
          </w:p>
        </w:tc>
        <w:tc>
          <w:tcPr>
            <w:tcW w:w="1387" w:type="dxa"/>
            <w:vAlign w:val="center"/>
          </w:tcPr>
          <w:p w14:paraId="26D9CF73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CF847B9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2BE43703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D1F276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566D" w:rsidRPr="0028566D" w14:paraId="4FB8FDC8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78B13831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1387" w:type="dxa"/>
            <w:vAlign w:val="center"/>
            <w:hideMark/>
          </w:tcPr>
          <w:p w14:paraId="41C59B40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7" w:type="dxa"/>
            <w:vAlign w:val="center"/>
            <w:hideMark/>
          </w:tcPr>
          <w:p w14:paraId="54E1AC02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7" w:type="dxa"/>
            <w:vAlign w:val="center"/>
            <w:hideMark/>
          </w:tcPr>
          <w:p w14:paraId="7090A6A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2" w:type="dxa"/>
            <w:vAlign w:val="center"/>
            <w:hideMark/>
          </w:tcPr>
          <w:p w14:paraId="78577F3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8566D" w:rsidRPr="0028566D" w14:paraId="5504BB8E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06ECCB89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Prosocial behaviour</w:t>
            </w:r>
          </w:p>
        </w:tc>
        <w:tc>
          <w:tcPr>
            <w:tcW w:w="1387" w:type="dxa"/>
            <w:vAlign w:val="center"/>
            <w:hideMark/>
          </w:tcPr>
          <w:p w14:paraId="4548ED22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87" w:type="dxa"/>
            <w:vAlign w:val="center"/>
            <w:hideMark/>
          </w:tcPr>
          <w:p w14:paraId="19BE0B31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87" w:type="dxa"/>
            <w:vAlign w:val="center"/>
            <w:hideMark/>
          </w:tcPr>
          <w:p w14:paraId="2AC02879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center"/>
            <w:hideMark/>
          </w:tcPr>
          <w:p w14:paraId="28DD8359" w14:textId="77777777" w:rsidR="0028566D" w:rsidRPr="00F84E9D" w:rsidRDefault="0028566D" w:rsidP="002856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4E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</w:t>
            </w:r>
          </w:p>
        </w:tc>
      </w:tr>
      <w:tr w:rsidR="0028566D" w:rsidRPr="0028566D" w14:paraId="5F69E39A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top w:val="single" w:sz="4" w:space="0" w:color="auto"/>
            </w:tcBorders>
            <w:vAlign w:val="center"/>
            <w:hideMark/>
          </w:tcPr>
          <w:p w14:paraId="319C28B4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Eigenvalue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14:paraId="4ED24D5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14:paraId="74EEF007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14:paraId="0D7B376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  <w:hideMark/>
          </w:tcPr>
          <w:p w14:paraId="4B0A263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28566D" w:rsidRPr="0028566D" w14:paraId="617064E6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  <w:hideMark/>
          </w:tcPr>
          <w:p w14:paraId="7C4D64EE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sz w:val="20"/>
                <w:szCs w:val="20"/>
              </w:rPr>
              <w:t>% of varianc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4026046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0D84E77A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3EB0DBE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21F22489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8566D" w:rsidRPr="0028566D" w14:paraId="4255E209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2FDBB02F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387" w:type="dxa"/>
            <w:vAlign w:val="center"/>
            <w:hideMark/>
          </w:tcPr>
          <w:p w14:paraId="1A02D2BE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95B8A6D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47DA7BC5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  <w:hideMark/>
          </w:tcPr>
          <w:p w14:paraId="23CB1E4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566D" w:rsidRPr="0028566D" w14:paraId="7805A7A2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73CD5559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387" w:type="dxa"/>
            <w:vAlign w:val="center"/>
            <w:hideMark/>
          </w:tcPr>
          <w:p w14:paraId="27502E9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**</w:t>
            </w:r>
          </w:p>
        </w:tc>
        <w:tc>
          <w:tcPr>
            <w:tcW w:w="1387" w:type="dxa"/>
            <w:vAlign w:val="center"/>
            <w:hideMark/>
          </w:tcPr>
          <w:p w14:paraId="4A1943D5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464C137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  <w:hideMark/>
          </w:tcPr>
          <w:p w14:paraId="6F931125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566D" w:rsidRPr="0028566D" w14:paraId="33E86873" w14:textId="77777777" w:rsidTr="0023477F">
        <w:trPr>
          <w:trHeight w:val="20"/>
          <w:tblCellSpacing w:w="15" w:type="dxa"/>
        </w:trPr>
        <w:tc>
          <w:tcPr>
            <w:tcW w:w="3243" w:type="dxa"/>
            <w:vAlign w:val="center"/>
            <w:hideMark/>
          </w:tcPr>
          <w:p w14:paraId="0BFCE0F9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387" w:type="dxa"/>
            <w:vAlign w:val="center"/>
            <w:hideMark/>
          </w:tcPr>
          <w:p w14:paraId="7F4F7251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*</w:t>
            </w:r>
          </w:p>
        </w:tc>
        <w:tc>
          <w:tcPr>
            <w:tcW w:w="1387" w:type="dxa"/>
            <w:vAlign w:val="center"/>
            <w:hideMark/>
          </w:tcPr>
          <w:p w14:paraId="25E180AB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1387" w:type="dxa"/>
            <w:vAlign w:val="center"/>
            <w:hideMark/>
          </w:tcPr>
          <w:p w14:paraId="5711E1AF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vAlign w:val="center"/>
            <w:hideMark/>
          </w:tcPr>
          <w:p w14:paraId="640BCDF0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566D" w:rsidRPr="0028566D" w14:paraId="398001D8" w14:textId="77777777" w:rsidTr="0023477F">
        <w:trPr>
          <w:trHeight w:val="20"/>
          <w:tblCellSpacing w:w="15" w:type="dxa"/>
        </w:trPr>
        <w:tc>
          <w:tcPr>
            <w:tcW w:w="3243" w:type="dxa"/>
            <w:tcBorders>
              <w:bottom w:val="single" w:sz="4" w:space="0" w:color="auto"/>
            </w:tcBorders>
            <w:vAlign w:val="center"/>
            <w:hideMark/>
          </w:tcPr>
          <w:p w14:paraId="75FBCBB5" w14:textId="77777777" w:rsidR="0028566D" w:rsidRPr="0028566D" w:rsidRDefault="0028566D" w:rsidP="00285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57C2C6FA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66585822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6639FF18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59FC2764" w14:textId="77777777" w:rsidR="0028566D" w:rsidRPr="0028566D" w:rsidRDefault="0028566D" w:rsidP="0028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ED37F20" w14:textId="6EA2FB2B" w:rsidR="0028566D" w:rsidRPr="0028566D" w:rsidRDefault="0028566D" w:rsidP="0028566D">
      <w:pPr>
        <w:spacing w:line="480" w:lineRule="auto"/>
        <w:jc w:val="both"/>
        <w:rPr>
          <w:rFonts w:ascii="Times New Roman" w:eastAsia="Calibri" w:hAnsi="Times New Roman" w:cs="Times New Roman"/>
          <w:lang w:eastAsia="en-US"/>
        </w:rPr>
      </w:pPr>
      <w:r w:rsidRPr="0028566D">
        <w:rPr>
          <w:rFonts w:ascii="Times New Roman" w:eastAsia="Calibri" w:hAnsi="Times New Roman" w:cs="Times New Roman"/>
          <w:i/>
          <w:iCs/>
          <w:lang w:eastAsia="en-US"/>
        </w:rPr>
        <w:t>Note</w:t>
      </w:r>
      <w:r w:rsidRPr="0028566D">
        <w:rPr>
          <w:rFonts w:ascii="Times New Roman" w:eastAsia="Calibri" w:hAnsi="Times New Roman" w:cs="Times New Roman"/>
          <w:lang w:eastAsia="en-US"/>
        </w:rPr>
        <w:t xml:space="preserve">. </w:t>
      </w:r>
      <w:r w:rsidRPr="0028566D">
        <w:rPr>
          <w:rFonts w:ascii="Times New Roman" w:eastAsia="Calibri" w:hAnsi="Times New Roman" w:cs="Times New Roman"/>
          <w:iCs/>
          <w:lang w:eastAsia="en-US"/>
        </w:rPr>
        <w:t xml:space="preserve">Factor correlations are presented in the bottom panel. </w:t>
      </w:r>
      <w:r w:rsidR="00F84E9D">
        <w:rPr>
          <w:rFonts w:ascii="Times New Roman" w:eastAsia="Calibri" w:hAnsi="Times New Roman" w:cs="Times New Roman"/>
          <w:lang w:eastAsia="en-US"/>
        </w:rPr>
        <w:t>L</w:t>
      </w:r>
      <w:r w:rsidRPr="0028566D">
        <w:rPr>
          <w:rFonts w:ascii="Times New Roman" w:eastAsia="Calibri" w:hAnsi="Times New Roman" w:cs="Times New Roman"/>
          <w:lang w:eastAsia="en-US"/>
        </w:rPr>
        <w:t>oadings</w:t>
      </w:r>
      <w:r w:rsidR="00F84E9D">
        <w:rPr>
          <w:rFonts w:ascii="Times New Roman" w:eastAsia="Calibri" w:hAnsi="Times New Roman" w:cs="Times New Roman"/>
          <w:lang w:eastAsia="en-US"/>
        </w:rPr>
        <w:t xml:space="preserve"> above 0.35</w:t>
      </w:r>
      <w:r w:rsidRPr="0028566D">
        <w:rPr>
          <w:rFonts w:ascii="Times New Roman" w:eastAsia="Calibri" w:hAnsi="Times New Roman" w:cs="Times New Roman"/>
          <w:lang w:eastAsia="en-US"/>
        </w:rPr>
        <w:t xml:space="preserve"> presented in bold. SDQ = Strengths and Difficulties Questionnaire; CPSF = Conners-3 Parent Rating Scale Short Form; RCADS = Revised Child and Anxiety and Depression Scale (Parent Version). </w:t>
      </w:r>
    </w:p>
    <w:p w14:paraId="12C0EFA8" w14:textId="77777777" w:rsidR="0028566D" w:rsidRPr="0028566D" w:rsidRDefault="0028566D" w:rsidP="0028566D">
      <w:pPr>
        <w:spacing w:line="480" w:lineRule="auto"/>
        <w:jc w:val="both"/>
        <w:rPr>
          <w:rFonts w:ascii="Times New Roman" w:eastAsia="Calibri" w:hAnsi="Times New Roman" w:cs="Times New Roman"/>
          <w:lang w:eastAsia="en-US"/>
        </w:rPr>
      </w:pPr>
      <w:r w:rsidRPr="0028566D">
        <w:rPr>
          <w:rFonts w:ascii="Times New Roman" w:eastAsia="Calibri" w:hAnsi="Times New Roman" w:cs="Times New Roman"/>
          <w:lang w:eastAsia="en-US"/>
        </w:rPr>
        <w:t>**</w:t>
      </w:r>
      <w:r w:rsidRPr="0028566D">
        <w:rPr>
          <w:rFonts w:ascii="Times New Roman" w:eastAsia="Calibri" w:hAnsi="Times New Roman" w:cs="Times New Roman"/>
          <w:i/>
          <w:lang w:eastAsia="en-US"/>
        </w:rPr>
        <w:t xml:space="preserve">p </w:t>
      </w:r>
      <w:r w:rsidRPr="0028566D">
        <w:rPr>
          <w:rFonts w:ascii="Times New Roman" w:eastAsia="Calibri" w:hAnsi="Times New Roman" w:cs="Times New Roman"/>
          <w:lang w:eastAsia="en-US"/>
        </w:rPr>
        <w:t xml:space="preserve">&lt;.001; * </w:t>
      </w:r>
      <w:r w:rsidRPr="0028566D">
        <w:rPr>
          <w:rFonts w:ascii="Times New Roman" w:eastAsia="Calibri" w:hAnsi="Times New Roman" w:cs="Times New Roman"/>
          <w:i/>
          <w:lang w:eastAsia="en-US"/>
        </w:rPr>
        <w:t>p</w:t>
      </w:r>
      <w:r w:rsidRPr="0028566D">
        <w:rPr>
          <w:rFonts w:ascii="Times New Roman" w:eastAsia="Calibri" w:hAnsi="Times New Roman" w:cs="Times New Roman"/>
          <w:lang w:eastAsia="en-US"/>
        </w:rPr>
        <w:t xml:space="preserve"> &lt;.01</w:t>
      </w:r>
    </w:p>
    <w:p w14:paraId="169B650E" w14:textId="77777777" w:rsidR="0028566D" w:rsidRDefault="0028566D" w:rsidP="002856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B0B2DAF" w14:textId="77777777" w:rsidR="00932491" w:rsidRDefault="00932491" w:rsidP="009324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64B2EB5" w14:textId="77777777" w:rsidR="00932491" w:rsidRPr="00601FB8" w:rsidRDefault="00932491" w:rsidP="00083A7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932491" w:rsidRPr="00601FB8" w:rsidSect="000919F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EA564" w14:textId="77777777" w:rsidR="00E07949" w:rsidRDefault="00E07949" w:rsidP="00D25B7B">
      <w:r>
        <w:separator/>
      </w:r>
    </w:p>
  </w:endnote>
  <w:endnote w:type="continuationSeparator" w:id="0">
    <w:p w14:paraId="39A44393" w14:textId="77777777" w:rsidR="00E07949" w:rsidRDefault="00E07949" w:rsidP="00D25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8A062" w14:textId="77777777" w:rsidR="00E07949" w:rsidRDefault="00E07949" w:rsidP="00D25B7B">
      <w:r>
        <w:separator/>
      </w:r>
    </w:p>
  </w:footnote>
  <w:footnote w:type="continuationSeparator" w:id="0">
    <w:p w14:paraId="338642B1" w14:textId="77777777" w:rsidR="00E07949" w:rsidRDefault="00E07949" w:rsidP="00D25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075"/>
    <w:rsid w:val="00034EAF"/>
    <w:rsid w:val="000350BB"/>
    <w:rsid w:val="00083A7B"/>
    <w:rsid w:val="000919F2"/>
    <w:rsid w:val="0019314C"/>
    <w:rsid w:val="001A218B"/>
    <w:rsid w:val="001A5E05"/>
    <w:rsid w:val="001B53D7"/>
    <w:rsid w:val="0028566D"/>
    <w:rsid w:val="002D526A"/>
    <w:rsid w:val="002E28D0"/>
    <w:rsid w:val="003648D6"/>
    <w:rsid w:val="003C0AFF"/>
    <w:rsid w:val="00433C50"/>
    <w:rsid w:val="004A749B"/>
    <w:rsid w:val="005D6C5B"/>
    <w:rsid w:val="00601FB8"/>
    <w:rsid w:val="00625286"/>
    <w:rsid w:val="00673B07"/>
    <w:rsid w:val="006D1827"/>
    <w:rsid w:val="006F68A2"/>
    <w:rsid w:val="00731DB1"/>
    <w:rsid w:val="007C0A50"/>
    <w:rsid w:val="00820338"/>
    <w:rsid w:val="00850510"/>
    <w:rsid w:val="00854E55"/>
    <w:rsid w:val="00895466"/>
    <w:rsid w:val="008A1437"/>
    <w:rsid w:val="008D2A73"/>
    <w:rsid w:val="00932491"/>
    <w:rsid w:val="00951746"/>
    <w:rsid w:val="009C357D"/>
    <w:rsid w:val="009C693B"/>
    <w:rsid w:val="009D211E"/>
    <w:rsid w:val="009E7075"/>
    <w:rsid w:val="00A17835"/>
    <w:rsid w:val="00A41D61"/>
    <w:rsid w:val="00B12762"/>
    <w:rsid w:val="00B40BBF"/>
    <w:rsid w:val="00B447EF"/>
    <w:rsid w:val="00BB200F"/>
    <w:rsid w:val="00C23F65"/>
    <w:rsid w:val="00CC129A"/>
    <w:rsid w:val="00CE6A8D"/>
    <w:rsid w:val="00D25B7B"/>
    <w:rsid w:val="00E07949"/>
    <w:rsid w:val="00F2052B"/>
    <w:rsid w:val="00F84E9D"/>
    <w:rsid w:val="00FA05E0"/>
    <w:rsid w:val="00FA16BC"/>
    <w:rsid w:val="00FB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6009"/>
  <w14:defaultImageDpi w14:val="32767"/>
  <w15:chartTrackingRefBased/>
  <w15:docId w15:val="{960EB0A1-D188-A342-9151-35C848F4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7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3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338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25B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B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5B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B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84</Words>
  <Characters>789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Mareva</dc:creator>
  <cp:keywords/>
  <dc:description/>
  <cp:lastModifiedBy>Ouellette, Anthony</cp:lastModifiedBy>
  <cp:revision>2</cp:revision>
  <dcterms:created xsi:type="dcterms:W3CDTF">2021-10-07T16:55:00Z</dcterms:created>
  <dcterms:modified xsi:type="dcterms:W3CDTF">2021-10-07T16:55:00Z</dcterms:modified>
</cp:coreProperties>
</file>